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E2EE8" w14:textId="41CACF0A" w:rsidR="00E83031" w:rsidRPr="00E83031" w:rsidRDefault="00E83031" w:rsidP="00E83031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E83031">
        <w:rPr>
          <w:rFonts w:ascii="Times New Roman" w:hAnsi="Times New Roman" w:cs="Times New Roman"/>
          <w:b/>
          <w:bCs/>
          <w:szCs w:val="21"/>
        </w:rPr>
        <w:t>Lesions causing central sleep apnea localize to one common brain</w:t>
      </w:r>
      <w:r w:rsidRPr="00E83031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E83031">
        <w:rPr>
          <w:rFonts w:ascii="Times New Roman" w:hAnsi="Times New Roman" w:cs="Times New Roman"/>
          <w:b/>
          <w:bCs/>
          <w:szCs w:val="21"/>
        </w:rPr>
        <w:t>network</w:t>
      </w:r>
    </w:p>
    <w:p w14:paraId="311A2298" w14:textId="727B7B10" w:rsidR="00E83031" w:rsidRPr="00E83031" w:rsidRDefault="00E83031" w:rsidP="00E83031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E83031">
        <w:rPr>
          <w:rFonts w:ascii="Times New Roman" w:hAnsi="Times New Roman" w:cs="Times New Roman"/>
          <w:b/>
          <w:bCs/>
          <w:sz w:val="20"/>
          <w:szCs w:val="20"/>
        </w:rPr>
        <w:t>Taoyang</w:t>
      </w:r>
      <w:proofErr w:type="spellEnd"/>
      <w:r w:rsidRPr="00E83031">
        <w:rPr>
          <w:rFonts w:ascii="Times New Roman" w:hAnsi="Times New Roman" w:cs="Times New Roman"/>
          <w:b/>
          <w:bCs/>
          <w:sz w:val="20"/>
          <w:szCs w:val="20"/>
        </w:rPr>
        <w:t xml:space="preserve"> Yuan</w:t>
      </w:r>
      <w:r w:rsidRPr="00E8303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E83031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E83031">
        <w:rPr>
          <w:rFonts w:ascii="Times New Roman" w:hAnsi="Times New Roman" w:cs="Times New Roman"/>
          <w:b/>
          <w:bCs/>
          <w:sz w:val="20"/>
          <w:szCs w:val="20"/>
        </w:rPr>
        <w:t>Zhentao</w:t>
      </w:r>
      <w:proofErr w:type="spellEnd"/>
      <w:r w:rsidRPr="00E83031">
        <w:rPr>
          <w:rFonts w:ascii="Times New Roman" w:hAnsi="Times New Roman" w:cs="Times New Roman"/>
          <w:b/>
          <w:bCs/>
          <w:sz w:val="20"/>
          <w:szCs w:val="20"/>
        </w:rPr>
        <w:t xml:space="preserve"> Zuo</w:t>
      </w:r>
      <w:r w:rsidRPr="00E8303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, 3, 4*</w:t>
      </w:r>
      <w:r w:rsidRPr="00E83031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E83031">
        <w:rPr>
          <w:rFonts w:ascii="Times New Roman" w:hAnsi="Times New Roman" w:cs="Times New Roman"/>
          <w:b/>
          <w:bCs/>
          <w:sz w:val="20"/>
          <w:szCs w:val="20"/>
        </w:rPr>
        <w:t>Jianguo</w:t>
      </w:r>
      <w:proofErr w:type="spellEnd"/>
      <w:r w:rsidRPr="00E83031">
        <w:rPr>
          <w:rFonts w:ascii="Times New Roman" w:hAnsi="Times New Roman" w:cs="Times New Roman"/>
          <w:b/>
          <w:bCs/>
          <w:sz w:val="20"/>
          <w:szCs w:val="20"/>
        </w:rPr>
        <w:t xml:space="preserve"> Xu</w:t>
      </w:r>
      <w:r w:rsidRPr="00E8303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*</w:t>
      </w:r>
    </w:p>
    <w:p w14:paraId="75ED127B" w14:textId="493F35BF" w:rsidR="00E83031" w:rsidRPr="00E83031" w:rsidRDefault="00E83031" w:rsidP="00E8303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8303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83031">
        <w:rPr>
          <w:rFonts w:ascii="Times New Roman" w:hAnsi="Times New Roman" w:cs="Times New Roman"/>
          <w:sz w:val="20"/>
          <w:szCs w:val="20"/>
        </w:rPr>
        <w:t xml:space="preserve"> Department of Neurosurgery, West China Hospital, Sichuan University, Chengdu,</w:t>
      </w:r>
      <w:r w:rsidRPr="00E8303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83031">
        <w:rPr>
          <w:rFonts w:ascii="Times New Roman" w:hAnsi="Times New Roman" w:cs="Times New Roman"/>
          <w:sz w:val="20"/>
          <w:szCs w:val="20"/>
        </w:rPr>
        <w:t>China.</w:t>
      </w:r>
    </w:p>
    <w:p w14:paraId="2CBF5E2D" w14:textId="56DE6BC3" w:rsidR="00E83031" w:rsidRPr="00E83031" w:rsidRDefault="00E83031" w:rsidP="00E8303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8303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83031">
        <w:rPr>
          <w:rFonts w:ascii="Times New Roman" w:hAnsi="Times New Roman" w:cs="Times New Roman"/>
          <w:sz w:val="20"/>
          <w:szCs w:val="20"/>
        </w:rPr>
        <w:t xml:space="preserve"> State Key Laboratory of Brain and Cognitive Science, Institute of Biophysics, Chinese</w:t>
      </w:r>
      <w:r w:rsidRPr="00E8303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83031">
        <w:rPr>
          <w:rFonts w:ascii="Times New Roman" w:hAnsi="Times New Roman" w:cs="Times New Roman"/>
          <w:sz w:val="20"/>
          <w:szCs w:val="20"/>
        </w:rPr>
        <w:t>Academy of Sciences, Beijing, China</w:t>
      </w:r>
    </w:p>
    <w:p w14:paraId="658BB311" w14:textId="775D6AA3" w:rsidR="00E83031" w:rsidRPr="00E83031" w:rsidRDefault="00E83031" w:rsidP="00E8303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8303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83031">
        <w:rPr>
          <w:rFonts w:ascii="Times New Roman" w:hAnsi="Times New Roman" w:cs="Times New Roman"/>
          <w:sz w:val="20"/>
          <w:szCs w:val="20"/>
        </w:rPr>
        <w:t xml:space="preserve"> Hefei Comprehensive National Science Center, Institute of Artificial Intelligence,</w:t>
      </w:r>
      <w:r w:rsidRPr="00E8303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83031">
        <w:rPr>
          <w:rFonts w:ascii="Times New Roman" w:hAnsi="Times New Roman" w:cs="Times New Roman"/>
          <w:sz w:val="20"/>
          <w:szCs w:val="20"/>
        </w:rPr>
        <w:t>Hefei, China</w:t>
      </w:r>
    </w:p>
    <w:p w14:paraId="74CB7245" w14:textId="4B556F6E" w:rsidR="00E83031" w:rsidRPr="00E83031" w:rsidRDefault="00E83031" w:rsidP="00E8303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83031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E8303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83031">
        <w:rPr>
          <w:rFonts w:ascii="Times New Roman" w:hAnsi="Times New Roman" w:cs="Times New Roman"/>
          <w:sz w:val="20"/>
          <w:szCs w:val="20"/>
        </w:rPr>
        <w:t>University of Chinese Academy of Sciences, Institute of Biophysics, Chinese</w:t>
      </w:r>
      <w:r w:rsidRPr="00E8303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83031">
        <w:rPr>
          <w:rFonts w:ascii="Times New Roman" w:hAnsi="Times New Roman" w:cs="Times New Roman"/>
          <w:sz w:val="20"/>
          <w:szCs w:val="20"/>
        </w:rPr>
        <w:t>Academy of Sciences, Beijing, China</w:t>
      </w:r>
    </w:p>
    <w:p w14:paraId="5E5C8612" w14:textId="77777777" w:rsidR="00E83031" w:rsidRDefault="00E830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52B36F" w14:textId="77777777" w:rsidR="00E83031" w:rsidRDefault="00E830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46DF70" w14:textId="77777777" w:rsidR="00E83031" w:rsidRDefault="00E830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60B960" w14:textId="77777777" w:rsidR="00E83031" w:rsidRDefault="00E830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9887BE" w14:textId="119C5B18" w:rsidR="00E83031" w:rsidRDefault="00E83031" w:rsidP="00E83031">
      <w:pPr>
        <w:widowControl/>
        <w:jc w:val="left"/>
        <w:rPr>
          <w:rFonts w:ascii="Times New Roman" w:hAnsi="Times New Roman" w:cs="Times New Roman" w:hint="eastAsia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064FF24" w14:textId="2EB46A26" w:rsidR="00B72F05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1</w:t>
      </w:r>
      <w:r>
        <w:rPr>
          <w:rFonts w:ascii="Times New Roman" w:hAnsi="Times New Roman" w:cs="Times New Roman"/>
          <w:sz w:val="20"/>
          <w:szCs w:val="20"/>
        </w:rPr>
        <w:t>. Central sleep apnea cases from literatures.</w:t>
      </w:r>
    </w:p>
    <w:tbl>
      <w:tblPr>
        <w:tblStyle w:val="a7"/>
        <w:tblW w:w="8931" w:type="dxa"/>
        <w:tblLayout w:type="fixed"/>
        <w:tblLook w:val="04A0" w:firstRow="1" w:lastRow="0" w:firstColumn="1" w:lastColumn="0" w:noHBand="0" w:noVBand="1"/>
      </w:tblPr>
      <w:tblGrid>
        <w:gridCol w:w="683"/>
        <w:gridCol w:w="2011"/>
        <w:gridCol w:w="1134"/>
        <w:gridCol w:w="1612"/>
        <w:gridCol w:w="2189"/>
        <w:gridCol w:w="1302"/>
      </w:tblGrid>
      <w:tr w:rsidR="00B72F05" w14:paraId="3DFC3582" w14:textId="77777777">
        <w:trPr>
          <w:trHeight w:val="305"/>
        </w:trPr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</w:tcPr>
          <w:p w14:paraId="5D9CD8D9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011" w:type="dxa"/>
            <w:tcBorders>
              <w:left w:val="nil"/>
              <w:bottom w:val="single" w:sz="4" w:space="0" w:color="auto"/>
              <w:right w:val="nil"/>
            </w:tcBorders>
          </w:tcPr>
          <w:p w14:paraId="6537F5B0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t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ED9609E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/sex 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14:paraId="645C54A7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ion type</w:t>
            </w:r>
          </w:p>
        </w:tc>
        <w:tc>
          <w:tcPr>
            <w:tcW w:w="2189" w:type="dxa"/>
            <w:tcBorders>
              <w:left w:val="nil"/>
              <w:bottom w:val="single" w:sz="4" w:space="0" w:color="auto"/>
              <w:right w:val="nil"/>
            </w:tcBorders>
          </w:tcPr>
          <w:p w14:paraId="452880E8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ion location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</w:tcPr>
          <w:p w14:paraId="3DE60FE2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</w:p>
        </w:tc>
      </w:tr>
      <w:tr w:rsidR="00B72F05" w14:paraId="2A025056" w14:textId="77777777">
        <w:trPr>
          <w:trHeight w:val="458"/>
        </w:trPr>
        <w:tc>
          <w:tcPr>
            <w:tcW w:w="683" w:type="dxa"/>
            <w:tcBorders>
              <w:left w:val="nil"/>
              <w:bottom w:val="nil"/>
              <w:right w:val="nil"/>
            </w:tcBorders>
          </w:tcPr>
          <w:p w14:paraId="0F9D7EFE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1" w:type="dxa"/>
            <w:tcBorders>
              <w:left w:val="nil"/>
              <w:bottom w:val="nil"/>
              <w:right w:val="nil"/>
            </w:tcBorders>
          </w:tcPr>
          <w:p w14:paraId="281D83AF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kurai N,19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kurai&lt;/Author&gt;&lt;Year&gt;1993&lt;/Year&gt;&lt;RecNum&gt;5250&lt;/RecNum&gt;&lt;DisplayText&gt;[1]&lt;/DisplayText&gt;&lt;record&gt;&lt;rec-number&gt;5250&lt;/rec-number&gt;&lt;foreign-keys&gt;&lt;key app="EN" db-id="ddwv0v9f12s5wgesazbp59rh2fva55vd2995" timestamp="1631939456"&gt;5250&lt;/key&gt;&lt;/foreign-keys&gt;&lt;ref-type name="Journal Article"&gt;17&lt;/ref-type&gt;&lt;contributors&gt;&lt;authors&gt;&lt;author&gt;Sakurai, N.&lt;/author&gt;&lt;author&gt;Koike, Y.&lt;/author&gt;&lt;author&gt;Kaneoke, Y.&lt;/author&gt;&lt;author&gt;Yasuda, T.&lt;/author&gt;&lt;author&gt;Takahashi, A.&lt;/author&gt;&lt;/authors&gt;&lt;/contributors&gt;&lt;auth-address&gt;Department of Neurology, Nagoya University School of Medicine, Japan.&lt;/auth-address&gt;&lt;titles&gt;&lt;title&gt;Sleep apnea and palatal myoclonus in a patient with neuro-Behcet syndrome&lt;/title&gt;&lt;secondary-title&gt;Intern Med&lt;/secondary-title&gt;&lt;/titles&gt;&lt;periodical&gt;&lt;full-title&gt;Intern Med&lt;/full-title&gt;&lt;abbr-1&gt;Internal medicine (Tokyo, Japan)&lt;/abbr-1&gt;&lt;/periodical&gt;&lt;pages&gt;336-9&lt;/pages&gt;&lt;volume&gt;32&lt;/volume&gt;&lt;number&gt;4&lt;/number&gt;&lt;keywords&gt;&lt;keyword&gt;Behcet Syndrome/*complications&lt;/keyword&gt;&lt;keyword&gt;Brain Diseases/*complications&lt;/keyword&gt;&lt;keyword&gt;Humans&lt;/keyword&gt;&lt;keyword&gt;Male&lt;/keyword&gt;&lt;keyword&gt;Middle Aged&lt;/keyword&gt;&lt;keyword&gt;Myoclonus/*etiology&lt;/keyword&gt;&lt;keyword&gt;*Palate, Soft&lt;/keyword&gt;&lt;keyword&gt;Sleep Apnea Syndromes/*etiology&lt;/keyword&gt;&lt;/keywords&gt;&lt;dates&gt;&lt;year&gt;1993&lt;/year&gt;&lt;pub-dates&gt;&lt;date&gt;Apr&lt;/date&gt;&lt;/pub-dates&gt;&lt;/dates&gt;&lt;isbn&gt;0918-2918 (Print)&amp;#xD;0918-2918 (Linking)&lt;/isbn&gt;&lt;accession-num&gt;8358127&lt;/accession-num&gt;&lt;urls&gt;&lt;related-urls&gt;&lt;url&gt;https://www.ncbi.nlm.nih.gov/pubmed/8358127&lt;/url&gt;&lt;/related-urls&gt;&lt;/urls&gt;&lt;electronic-resource-num&gt;10.2169/internalmedicine.32.33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F5186E7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/M</w:t>
            </w:r>
          </w:p>
        </w:tc>
        <w:tc>
          <w:tcPr>
            <w:tcW w:w="1612" w:type="dxa"/>
            <w:tcBorders>
              <w:left w:val="nil"/>
              <w:bottom w:val="nil"/>
              <w:right w:val="nil"/>
            </w:tcBorders>
          </w:tcPr>
          <w:p w14:paraId="45B0F37B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89" w:type="dxa"/>
            <w:tcBorders>
              <w:left w:val="nil"/>
              <w:bottom w:val="nil"/>
              <w:right w:val="nil"/>
            </w:tcBorders>
          </w:tcPr>
          <w:p w14:paraId="30798BED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rior olivary nuclei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41F9DF8F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7631FA86" w14:textId="77777777">
        <w:trPr>
          <w:trHeight w:val="6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5D0AF7C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1E90363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itani-Shimon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urik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gitani-Shimono&lt;/Author&gt;&lt;Year&gt;2011&lt;/Year&gt;&lt;RecNum&gt;5251&lt;/RecNum&gt;&lt;DisplayText&gt;[2]&lt;/DisplayText&gt;&lt;record&gt;&lt;rec-number&gt;5251&lt;/rec-number&gt;&lt;foreign-keys&gt;&lt;key app="EN" db-id="ddwv0v9f12s5wgesazbp59rh2fva55vd2995" timestamp="1631939555"&gt;5251&lt;/key&gt;&lt;/foreign-keys&gt;&lt;ref-type name="Journal Article"&gt;17&lt;/ref-type&gt;&lt;contributors&gt;&lt;authors&gt;&lt;author&gt;Kagitani-Shimono, K.&lt;/author&gt;&lt;author&gt;Kato-Nishimura, K.&lt;/author&gt;&lt;author&gt;Okinaga, T.&lt;/author&gt;&lt;author&gt;Mohri, I.&lt;/author&gt;&lt;author&gt;Tachibana, N.&lt;/author&gt;&lt;author&gt;Ozono, K.&lt;/author&gt;&lt;author&gt;Taniike, M.&lt;/author&gt;&lt;/authors&gt;&lt;/contributors&gt;&lt;titles&gt;&lt;title&gt;Long-term observation of absence of REM sleep caused by pontine cavernous hemangioma&lt;/title&gt;&lt;secondary-title&gt;Sleep Med&lt;/secondary-title&gt;&lt;/titles&gt;&lt;periodical&gt;&lt;full-title&gt;Sleep Medicine&lt;/full-title&gt;&lt;abbr-1&gt;Sleep Med&lt;/abbr-1&gt;&lt;/periodical&gt;&lt;pages&gt;1045-6&lt;/pages&gt;&lt;volume&gt;12&lt;/volume&gt;&lt;number&gt;10&lt;/number&gt;&lt;keywords&gt;&lt;keyword&gt;Adolescent&lt;/keyword&gt;&lt;keyword&gt;Brain Stem Neoplasms/*complications/pathology&lt;/keyword&gt;&lt;keyword&gt;Female&lt;/keyword&gt;&lt;keyword&gt;Hemangioma, Cavernous, Central Nervous System/*complications/pathology&lt;/keyword&gt;&lt;keyword&gt;Humans&lt;/keyword&gt;&lt;keyword&gt;Sleep Apnea, Obstructive/*etiology/physiopathology&lt;/keyword&gt;&lt;keyword&gt;Sleep Deprivation/*etiology/physiopathology&lt;/keyword&gt;&lt;keyword&gt;Sleep, REM/*physiology&lt;/keyword&gt;&lt;/keywords&gt;&lt;dates&gt;&lt;year&gt;2011&lt;/year&gt;&lt;pub-dates&gt;&lt;date&gt;Dec&lt;/date&gt;&lt;/pub-dates&gt;&lt;/dates&gt;&lt;isbn&gt;1878-5506 (Electronic)&amp;#xD;1389-9457 (Linking)&lt;/isbn&gt;&lt;accession-num&gt;22024556&lt;/accession-num&gt;&lt;urls&gt;&lt;related-urls&gt;&lt;url&gt;https://www.ncbi.nlm.nih.gov/pubmed/22024556&lt;/url&gt;&lt;/related-urls&gt;&lt;/urls&gt;&lt;electronic-resource-num&gt;10.1016/j.sleep.2011.09.0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33B08E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/F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108E4EA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vernous hemangioma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D42E117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rsal pontine and medulla oblongata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9C2187C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55BDC59A" w14:textId="77777777">
        <w:trPr>
          <w:trHeight w:val="343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664F0B2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972CCFC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jimoto K,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ppbW90bzwvQXV0aG9yPjxZZWFyPjIwMTg8L1llYXI+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ppbW90bzwvQXV0aG9yPjxZZWFyPjIwMTg8L1llYXI+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2E9DCF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F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B690C3A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806FAD7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ulla oblongat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ED1E7FD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7E01F952" w14:textId="77777777">
        <w:trPr>
          <w:trHeight w:val="6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C5285FA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4EAAA47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ley MD,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ley&lt;/Author&gt;&lt;Year&gt;2019&lt;/Year&gt;&lt;RecNum&gt;5253&lt;/RecNum&gt;&lt;DisplayText&gt;[4]&lt;/DisplayText&gt;&lt;record&gt;&lt;rec-number&gt;5253&lt;/rec-number&gt;&lt;foreign-keys&gt;&lt;key app="EN" db-id="ddwv0v9f12s5wgesazbp59rh2fva55vd2995" timestamp="1631939654"&gt;5253&lt;/key&gt;&lt;/foreign-keys&gt;&lt;ref-type name="Journal Article"&gt;17&lt;/ref-type&gt;&lt;contributors&gt;&lt;authors&gt;&lt;author&gt;Haley, M. D.&lt;/author&gt;&lt;author&gt;Henderson, D. B. H.&lt;/author&gt;&lt;author&gt;Nowell, M.&lt;/author&gt;&lt;author&gt;Adams, W. M.&lt;/author&gt;&lt;author&gt;Whitfield, P. C.&lt;/author&gt;&lt;/authors&gt;&lt;/contributors&gt;&lt;auth-address&gt;South West Neurosurgery Centre, Plymouth Hospitals NHS Trust, Derriford Hospital , Plymouth , UK.&lt;/auth-address&gt;&lt;titles&gt;&lt;title&gt;Giant vertebrobasilar aneurysm: a rare cause of central sleep apnoea&lt;/title&gt;&lt;secondary-title&gt;Br J Neurosurg&lt;/secondary-title&gt;&lt;/titles&gt;&lt;periodical&gt;&lt;full-title&gt;Br J Neurosurg&lt;/full-title&gt;&lt;/periodical&gt;&lt;pages&gt;559-561&lt;/pages&gt;&lt;volume&gt;33&lt;/volume&gt;&lt;number&gt;5&lt;/number&gt;&lt;keywords&gt;&lt;keyword&gt;Aged&lt;/keyword&gt;&lt;keyword&gt;Blood Vessel Prosthesis&lt;/keyword&gt;&lt;keyword&gt;Cerebellum/blood supply&lt;/keyword&gt;&lt;keyword&gt;Continuous Positive Airway Pressure/methods&lt;/keyword&gt;&lt;keyword&gt;Embolization, Therapeutic/methods&lt;/keyword&gt;&lt;keyword&gt;Endovascular Procedures/methods&lt;/keyword&gt;&lt;keyword&gt;Humans&lt;/keyword&gt;&lt;keyword&gt;Intracranial Aneurysm/*complications/therapy&lt;/keyword&gt;&lt;keyword&gt;Male&lt;/keyword&gt;&lt;keyword&gt;Sleep Apnea, Central/*etiology/therapy&lt;/keyword&gt;&lt;keyword&gt;Stents&lt;/keyword&gt;&lt;keyword&gt;Vertebral Artery&lt;/keyword&gt;&lt;keyword&gt;Aneurysm&lt;/keyword&gt;&lt;keyword&gt;Coil embolization&lt;/keyword&gt;&lt;keyword&gt;Complex aneurysms&lt;/keyword&gt;&lt;keyword&gt;Craniovertebral Junction&lt;/keyword&gt;&lt;keyword&gt;Stent&lt;/keyword&gt;&lt;/keywords&gt;&lt;dates&gt;&lt;year&gt;2019&lt;/year&gt;&lt;pub-dates&gt;&lt;date&gt;Oct&lt;/date&gt;&lt;/pub-dates&gt;&lt;/dates&gt;&lt;isbn&gt;1360-046X (Electronic)&amp;#xD;0268-8697 (Linking)&lt;/isbn&gt;&lt;accession-num&gt;28933202&lt;/accession-num&gt;&lt;urls&gt;&lt;related-urls&gt;&lt;url&gt;https://www.ncbi.nlm.nih.gov/pubmed/28933202&lt;/url&gt;&lt;/related-urls&gt;&lt;/urls&gt;&lt;electronic-resource-num&gt;10.1080/02688697.2017.137880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933358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/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F2590BC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eurysm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F2E4700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ntomedullary</w:t>
            </w:r>
          </w:p>
          <w:p w14:paraId="1D66A883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nc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65B7772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245849C0" w14:textId="77777777">
        <w:trPr>
          <w:trHeight w:val="30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CC6C5BD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09C9C61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udi B,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x1ZGk8L0F1dGhvcj48WWVhcj4yMDE2PC9ZZWFyPjxS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x1ZGk8L0F1dGhvcj48WWVhcj4yMDE2PC9ZZWFyPjxS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282255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/F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5BA02B3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arction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C06758E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laterally mesencephalon and paramedian thalamus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ED88AFA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6EA4EC41" w14:textId="77777777">
        <w:trPr>
          <w:trHeight w:val="6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A1215AD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2D68043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asak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,2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XNha2k8L0F1dGhvcj48WWVhcj4yMDAxPC9ZZWFyPjxS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XNha2k8L0F1dGhvcj48WWVhcj4yMDAxPC9ZZWFyPjxS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037232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F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1409233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igh syndrom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535848B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ulla oblongat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12AB66A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18180D9A" w14:textId="77777777">
        <w:trPr>
          <w:trHeight w:val="6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8085B18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39B8DB3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ckman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JG,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NrbWFubjwvQXV0aG9yPjxZZWFyPjIwMTQ8L1llYXI+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NrbWFubjwvQXV0aG9yPjxZZWFyPjIwMTQ8L1llYXI+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97C7AD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/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6D3DB71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arction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8963C3D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cerebellar pedunc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691F2B0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45F66C03" w14:textId="77777777">
        <w:trPr>
          <w:trHeight w:val="30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DCE813E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6411F7C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mann DM,2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rmann&lt;/Author&gt;&lt;Year&gt;2007&lt;/Year&gt;&lt;RecNum&gt;5257&lt;/RecNum&gt;&lt;DisplayText&gt;[8]&lt;/DisplayText&gt;&lt;record&gt;&lt;rec-number&gt;5257&lt;/rec-number&gt;&lt;foreign-keys&gt;&lt;key app="EN" db-id="ddwv0v9f12s5wgesazbp59rh2fva55vd2995" timestamp="1631939854"&gt;5257&lt;/key&gt;&lt;/foreign-keys&gt;&lt;ref-type name="Journal Article"&gt;17&lt;/ref-type&gt;&lt;contributors&gt;&lt;authors&gt;&lt;author&gt;Hermann, D. M.&lt;/author&gt;&lt;author&gt;Siccoli, M.&lt;/author&gt;&lt;author&gt;Kirov, P.&lt;/author&gt;&lt;author&gt;Gugger, M.&lt;/author&gt;&lt;author&gt;Bassetti, C. L.&lt;/author&gt;&lt;/authors&gt;&lt;/contributors&gt;&lt;auth-address&gt;Department of Neurology, University Hospital Zurich, Zurich, Switzerland.&lt;/auth-address&gt;&lt;titles&gt;&lt;title&gt;Central periodic breathing during sleep in acute ischemic stroke&lt;/title&gt;&lt;secondary-title&gt;Stroke&lt;/secondary-title&gt;&lt;/titles&gt;&lt;periodical&gt;&lt;full-title&gt;Stroke&lt;/full-title&gt;&lt;abbr-1&gt;Stroke&lt;/abbr-1&gt;&lt;/periodical&gt;&lt;pages&gt;1082-4&lt;/pages&gt;&lt;volume&gt;38&lt;/volume&gt;&lt;number&gt;3&lt;/number&gt;&lt;keywords&gt;&lt;keyword&gt;Acute Disease&lt;/keyword&gt;&lt;keyword&gt;Adult&lt;/keyword&gt;&lt;keyword&gt;Aged&lt;/keyword&gt;&lt;keyword&gt;Brain Ischemia/complications/diagnosis/*physiopathology&lt;/keyword&gt;&lt;keyword&gt;Female&lt;/keyword&gt;&lt;keyword&gt;Humans&lt;/keyword&gt;&lt;keyword&gt;Male&lt;/keyword&gt;&lt;keyword&gt;Middle Aged&lt;/keyword&gt;&lt;keyword&gt;Sleep/*physiology&lt;/keyword&gt;&lt;keyword&gt;Sleep Apnea, Central/complications/diagnosis/*physiopathology&lt;/keyword&gt;&lt;keyword&gt;Stroke/complications/diagnosis/*physiopathology&lt;/keyword&gt;&lt;/keywords&gt;&lt;dates&gt;&lt;year&gt;2007&lt;/year&gt;&lt;pub-dates&gt;&lt;date&gt;Mar&lt;/date&gt;&lt;/pub-dates&gt;&lt;/dates&gt;&lt;isbn&gt;1524-4628 (Electronic)&amp;#xD;0039-2499 (Linking)&lt;/isbn&gt;&lt;accession-num&gt;17255543&lt;/accession-num&gt;&lt;urls&gt;&lt;related-urls&gt;&lt;url&gt;https://www.ncbi.nlm.nih.gov/pubmed/17255543&lt;/url&gt;&lt;/related-urls&gt;&lt;/urls&gt;&lt;electronic-resource-num&gt;10.1161/01.STR.0000258105.58221.9a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61AA8B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/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CD86FCF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arction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64645D1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cingulate cortex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0F1592B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59F0E799" w14:textId="77777777">
        <w:trPr>
          <w:trHeight w:val="30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99A7B12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6702785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mann DM,2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rmann&lt;/Author&gt;&lt;Year&gt;2007&lt;/Year&gt;&lt;RecNum&gt;5257&lt;/RecNum&gt;&lt;DisplayText&gt;[8]&lt;/DisplayText&gt;&lt;record&gt;&lt;rec-number&gt;5257&lt;/rec-number&gt;&lt;foreign-keys&gt;&lt;key app="EN" db-id="ddwv0v9f12s5wgesazbp59rh2fva55vd2995" timestamp="1631939854"&gt;5257&lt;/key&gt;&lt;/foreign-keys&gt;&lt;ref-type name="Journal Article"&gt;17&lt;/ref-type&gt;&lt;contributors&gt;&lt;authors&gt;&lt;author&gt;Hermann, D. M.&lt;/author&gt;&lt;author&gt;Siccoli, M.&lt;/author&gt;&lt;author&gt;Kirov, P.&lt;/author&gt;&lt;author&gt;Gugger, M.&lt;/author&gt;&lt;author&gt;Bassetti, C. L.&lt;/author&gt;&lt;/authors&gt;&lt;/contributors&gt;&lt;auth-address&gt;Department of Neurology, University Hospital Zurich, Zurich, Switzerland.&lt;/auth-address&gt;&lt;titles&gt;&lt;title&gt;Central periodic breathing during sleep in acute ischemic stroke&lt;/title&gt;&lt;secondary-title&gt;Stroke&lt;/secondary-title&gt;&lt;/titles&gt;&lt;periodical&gt;&lt;full-title&gt;Stroke&lt;/full-title&gt;&lt;abbr-1&gt;Stroke&lt;/abbr-1&gt;&lt;/periodical&gt;&lt;pages&gt;1082-4&lt;/pages&gt;&lt;volume&gt;38&lt;/volume&gt;&lt;number&gt;3&lt;/number&gt;&lt;keywords&gt;&lt;keyword&gt;Acute Disease&lt;/keyword&gt;&lt;keyword&gt;Adult&lt;/keyword&gt;&lt;keyword&gt;Aged&lt;/keyword&gt;&lt;keyword&gt;Brain Ischemia/complications/diagnosis/*physiopathology&lt;/keyword&gt;&lt;keyword&gt;Female&lt;/keyword&gt;&lt;keyword&gt;Humans&lt;/keyword&gt;&lt;keyword&gt;Male&lt;/keyword&gt;&lt;keyword&gt;Middle Aged&lt;/keyword&gt;&lt;keyword&gt;Sleep/*physiology&lt;/keyword&gt;&lt;keyword&gt;Sleep Apnea, Central/complications/diagnosis/*physiopathology&lt;/keyword&gt;&lt;keyword&gt;Stroke/complications/diagnosis/*physiopathology&lt;/keyword&gt;&lt;/keywords&gt;&lt;dates&gt;&lt;year&gt;2007&lt;/year&gt;&lt;pub-dates&gt;&lt;date&gt;Mar&lt;/date&gt;&lt;/pub-dates&gt;&lt;/dates&gt;&lt;isbn&gt;1524-4628 (Electronic)&amp;#xD;0039-2499 (Linking)&lt;/isbn&gt;&lt;accession-num&gt;17255543&lt;/accession-num&gt;&lt;urls&gt;&lt;related-urls&gt;&lt;url&gt;https://www.ncbi.nlm.nih.gov/pubmed/17255543&lt;/url&gt;&lt;/related-urls&gt;&lt;/urls&gt;&lt;electronic-resource-num&gt;10.1161/01.STR.0000258105.58221.9a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A90C2F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/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B452C03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arction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7B626C3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insula and gyrus angulari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1F9DF1B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697A93A7" w14:textId="77777777">
        <w:trPr>
          <w:trHeight w:val="6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9F1BBCA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9BDFABE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mann DM,2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rmann&lt;/Author&gt;&lt;Year&gt;2007&lt;/Year&gt;&lt;RecNum&gt;5257&lt;/RecNum&gt;&lt;DisplayText&gt;[8]&lt;/DisplayText&gt;&lt;record&gt;&lt;rec-number&gt;5257&lt;/rec-number&gt;&lt;foreign-keys&gt;&lt;key app="EN" db-id="ddwv0v9f12s5wgesazbp59rh2fva55vd2995" timestamp="1631939854"&gt;5257&lt;/key&gt;&lt;/foreign-keys&gt;&lt;ref-type name="Journal Article"&gt;17&lt;/ref-type&gt;&lt;contributors&gt;&lt;authors&gt;&lt;author&gt;Hermann, D. M.&lt;/author&gt;&lt;author&gt;Siccoli, M.&lt;/author&gt;&lt;author&gt;Kirov, P.&lt;/author&gt;&lt;author&gt;Gugger, M.&lt;/author&gt;&lt;author&gt;Bassetti, C. L.&lt;/author&gt;&lt;/authors&gt;&lt;/contributors&gt;&lt;auth-address&gt;Department of Neurology, University Hospital Zurich, Zurich, Switzerland.&lt;/auth-address&gt;&lt;titles&gt;&lt;title&gt;Central periodic breathing during sleep in acute ischemic stroke&lt;/title&gt;&lt;secondary-title&gt;Stroke&lt;/secondary-title&gt;&lt;/titles&gt;&lt;periodical&gt;&lt;full-title&gt;Stroke&lt;/full-title&gt;&lt;abbr-1&gt;Stroke&lt;/abbr-1&gt;&lt;/periodical&gt;&lt;pages&gt;1082-4&lt;/pages&gt;&lt;volume&gt;38&lt;/volume&gt;&lt;number&gt;3&lt;/number&gt;&lt;keywords&gt;&lt;keyword&gt;Acute Disease&lt;/keyword&gt;&lt;keyword&gt;Adult&lt;/keyword&gt;&lt;keyword&gt;Aged&lt;/keyword&gt;&lt;keyword&gt;Brain Ischemia/complications/diagnosis/*physiopathology&lt;/keyword&gt;&lt;keyword&gt;Female&lt;/keyword&gt;&lt;keyword&gt;Humans&lt;/keyword&gt;&lt;keyword&gt;Male&lt;/keyword&gt;&lt;keyword&gt;Middle Aged&lt;/keyword&gt;&lt;keyword&gt;Sleep/*physiology&lt;/keyword&gt;&lt;keyword&gt;Sleep Apnea, Central/complications/diagnosis/*physiopathology&lt;/keyword&gt;&lt;keyword&gt;Stroke/complications/diagnosis/*physiopathology&lt;/keyword&gt;&lt;/keywords&gt;&lt;dates&gt;&lt;year&gt;2007&lt;/year&gt;&lt;pub-dates&gt;&lt;date&gt;Mar&lt;/date&gt;&lt;/pub-dates&gt;&lt;/dates&gt;&lt;isbn&gt;1524-4628 (Electronic)&amp;#xD;0039-2499 (Linking)&lt;/isbn&gt;&lt;accession-num&gt;17255543&lt;/accession-num&gt;&lt;urls&gt;&lt;related-urls&gt;&lt;url&gt;https://www.ncbi.nlm.nih.gov/pubmed/17255543&lt;/url&gt;&lt;/related-urls&gt;&lt;/urls&gt;&lt;electronic-resource-num&gt;10.1161/01.STR.0000258105.58221.9a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491401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/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691410F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arction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D7995FE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  <w:p w14:paraId="1C7C1E4C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median thalamu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0A30819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5E14738A" w14:textId="77777777">
        <w:trPr>
          <w:trHeight w:val="30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E7F4F14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5096AD7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yoshi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,2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yoshima&lt;/Author&gt;&lt;Year&gt;2004&lt;/Year&gt;&lt;RecNum&gt;5258&lt;/RecNum&gt;&lt;DisplayText&gt;[9]&lt;/DisplayText&gt;&lt;record&gt;&lt;rec-number&gt;5258&lt;/rec-number&gt;&lt;foreign-keys&gt;&lt;key app="EN" db-id="ddwv0v9f12s5wgesazbp59rh2fva55vd2995" timestamp="1631939928"&gt;5258&lt;/key&gt;&lt;/foreign-keys&gt;&lt;ref-type name="Journal Article"&gt;17&lt;/ref-type&gt;&lt;contributors&gt;&lt;authors&gt;&lt;author&gt;Kyoshima, K.&lt;/author&gt;&lt;author&gt;Sakai, K.&lt;/author&gt;&lt;author&gt;Goto, T.&lt;/author&gt;&lt;author&gt;Tanabe, A.&lt;/author&gt;&lt;author&gt;Sato, A.&lt;/author&gt;&lt;author&gt;Nagashima, H.&lt;/author&gt;&lt;author&gt;Nakayama, J.&lt;/author&gt;&lt;/authors&gt;&lt;/contributors&gt;&lt;auth-address&gt;Department of Neurosurgery, Shinshu University School of Medicine, Matsumoto, Japan. kaykyosh@hsp.md.shinshu-u.ac.jp&lt;/auth-address&gt;&lt;titles&gt;&lt;title&gt;Gross total surgical removal of malignant glioma from the medulla oblongata: report of two adult cases with reference to surgical anatomy&lt;/title&gt;&lt;secondary-title&gt;J Clin Neurosci&lt;/secondary-title&gt;&lt;/titles&gt;&lt;periodical&gt;&lt;full-title&gt;J Clin Neurosci&lt;/full-title&gt;&lt;abbr-1&gt;Journal of clinical neuroscience : official journal of the Neurosurgical Society of Australasia&lt;/abbr-1&gt;&lt;/periodical&gt;&lt;pages&gt;75-80&lt;/pages&gt;&lt;volume&gt;11&lt;/volume&gt;&lt;number&gt;1&lt;/number&gt;&lt;keywords&gt;&lt;keyword&gt;Adult&lt;/keyword&gt;&lt;keyword&gt;Brain Stem Neoplasms/*surgery&lt;/keyword&gt;&lt;keyword&gt;Glioma/*surgery&lt;/keyword&gt;&lt;keyword&gt;Humans&lt;/keyword&gt;&lt;keyword&gt;Magnetic Resonance Imaging/methods&lt;/keyword&gt;&lt;keyword&gt;Male&lt;/keyword&gt;&lt;keyword&gt;Medulla Oblongata/pathology/*surgery&lt;/keyword&gt;&lt;keyword&gt;Middle Aged&lt;/keyword&gt;&lt;keyword&gt;Neurosurgical Procedures/methods&lt;/keyword&gt;&lt;/keywords&gt;&lt;dates&gt;&lt;year&gt;2004&lt;/year&gt;&lt;pub-dates&gt;&lt;date&gt;Jan&lt;/date&gt;&lt;/pub-dates&gt;&lt;/dates&gt;&lt;isbn&gt;0967-5868 (Print)&amp;#xD;0967-5868 (Linking)&lt;/isbn&gt;&lt;accession-num&gt;14642374&lt;/accession-num&gt;&lt;urls&gt;&lt;related-urls&gt;&lt;url&gt;https://www.ncbi.nlm.nih.gov/pubmed/14642374&lt;/url&gt;&lt;/related-urls&gt;&lt;/urls&gt;&lt;electronic-resource-num&gt;10.1016/j.jocn.2003.02.00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472E7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/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3C8D59F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AB7F61A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medulla oblongat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E6905E8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0F918A32" w14:textId="77777777">
        <w:trPr>
          <w:trHeight w:val="31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1A1624D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74516C3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uhn M,19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uhn&lt;/Author&gt;&lt;Year&gt;1999&lt;/Year&gt;&lt;RecNum&gt;5259&lt;/RecNum&gt;&lt;DisplayText&gt;[10]&lt;/DisplayText&gt;&lt;record&gt;&lt;rec-number&gt;5259&lt;/rec-number&gt;&lt;foreign-keys&gt;&lt;key app="EN" db-id="ddwv0v9f12s5wgesazbp59rh2fva55vd2995" timestamp="1631940128"&gt;5259&lt;/key&gt;&lt;/foreign-keys&gt;&lt;ref-type name="Journal Article"&gt;17&lt;/ref-type&gt;&lt;contributors&gt;&lt;authors&gt;&lt;author&gt;Kuhn, M.&lt;/author&gt;&lt;author&gt;Lutolf, M.&lt;/author&gt;&lt;author&gt;Reinhart, W. H.&lt;/author&gt;&lt;/authors&gt;&lt;/contributors&gt;&lt;auth-address&gt;Department of Internal Medicine, Kantonsspital, Chur, Switzerland. sanz@hin.ch&lt;/auth-address&gt;&lt;titles&gt;&lt;title&gt;The eye catcher. Ondine&amp;apos;s curse&lt;/title&gt;&lt;secondary-title&gt;Respiration&lt;/secondary-title&gt;&lt;/titles&gt;&lt;periodical&gt;&lt;full-title&gt;Respiration&lt;/full-title&gt;&lt;/periodical&gt;&lt;pages&gt;265&lt;/pages&gt;&lt;volume&gt;66&lt;/volume&gt;&lt;number&gt;3&lt;/number&gt;&lt;keywords&gt;&lt;keyword&gt;Brain Neoplasms/complications/diagnosis&lt;/keyword&gt;&lt;keyword&gt;Brain Stem&lt;/keyword&gt;&lt;keyword&gt;Fatal Outcome&lt;/keyword&gt;&lt;keyword&gt;Female&lt;/keyword&gt;&lt;keyword&gt;Glioma/complications/diagnosis&lt;/keyword&gt;&lt;keyword&gt;Humans&lt;/keyword&gt;&lt;keyword&gt;Magnetic Resonance Imaging&lt;/keyword&gt;&lt;keyword&gt;Male&lt;/keyword&gt;&lt;keyword&gt;Neoplasm Invasiveness/diagnosis&lt;/keyword&gt;&lt;keyword&gt;Sleep Apnea Syndromes/etiology/*physiopathology&lt;/keyword&gt;&lt;/keywords&gt;&lt;dates&gt;&lt;year&gt;1999&lt;/year&gt;&lt;/dates&gt;&lt;isbn&gt;0025-7931 (Print)&amp;#xD;0025-7931 (Linking)&lt;/isbn&gt;&lt;accession-num&gt;10364744&lt;/accession-num&gt;&lt;urls&gt;&lt;related-urls&gt;&lt;url&gt;https://www.ncbi.nlm.nih.gov/pubmed/10364744&lt;/url&gt;&lt;/related-urls&gt;&lt;/urls&gt;&lt;electronic-resource-num&gt;10.1159/00002938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871B2B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/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A2A22C8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D850456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ste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3041B21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72679C81" w14:textId="77777777">
        <w:trPr>
          <w:trHeight w:val="30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D6F6565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591CD9A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jisawa H,2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jisawa&lt;/Author&gt;&lt;Year&gt;2005&lt;/Year&gt;&lt;RecNum&gt;5260&lt;/RecNum&gt;&lt;DisplayText&gt;[11]&lt;/DisplayText&gt;&lt;record&gt;&lt;rec-number&gt;5260&lt;/rec-number&gt;&lt;foreign-keys&gt;&lt;key app="EN" db-id="ddwv0v9f12s5wgesazbp59rh2fva55vd2995" timestamp="1631940175"&gt;5260&lt;/key&gt;&lt;/foreign-keys&gt;&lt;ref-type name="Journal Article"&gt;17&lt;/ref-type&gt;&lt;contributors&gt;&lt;authors&gt;&lt;author&gt;Fujisawa, H.&lt;/author&gt;&lt;author&gt;Yoshida, Y.&lt;/author&gt;&lt;author&gt;Niida, Y.&lt;/author&gt;&lt;author&gt;Hasegawa, M.&lt;/author&gt;&lt;author&gt;Yamashita, J.&lt;/author&gt;&lt;/authors&gt;&lt;/contributors&gt;&lt;auth-address&gt;Department of Neurosurgery, Graduate School of Medical Science, Kanazawa University, Kanazawa, Japan. fujisawa@ns.m.kanazawa-u.ac.jp&lt;/auth-address&gt;&lt;titles&gt;&lt;title&gt;Cyanotic breath-holding spell: a life-threatening complication after radical resection of a cervicomedullary ganglioglioma&lt;/title&gt;&lt;secondary-title&gt;Pediatr Neurosurg&lt;/secondary-title&gt;&lt;/titles&gt;&lt;periodical&gt;&lt;full-title&gt;Pediatr Neurosurg&lt;/full-title&gt;&lt;abbr-1&gt;Pediatric neurosurgery&lt;/abbr-1&gt;&lt;/periodical&gt;&lt;pages&gt;93-7&lt;/pages&gt;&lt;volume&gt;41&lt;/volume&gt;&lt;number&gt;2&lt;/number&gt;&lt;keywords&gt;&lt;keyword&gt;Apnea/complications/*etiology/prevention &amp;amp; control&lt;/keyword&gt;&lt;keyword&gt;Brain Neoplasms/*surgery&lt;/keyword&gt;&lt;keyword&gt;Child, Preschool&lt;/keyword&gt;&lt;keyword&gt;Cyanosis/*etiology/prevention &amp;amp; control&lt;/keyword&gt;&lt;keyword&gt;Female&lt;/keyword&gt;&lt;keyword&gt;Ganglioglioma/*surgery&lt;/keyword&gt;&lt;keyword&gt;Humans&lt;/keyword&gt;&lt;keyword&gt;Hypoxia/etiology/prevention &amp;amp; control&lt;/keyword&gt;&lt;keyword&gt;Oxygen Inhalation Therapy&lt;/keyword&gt;&lt;keyword&gt;*Postoperative Complications&lt;/keyword&gt;&lt;keyword&gt;Spasm/etiology/prevention &amp;amp; control&lt;/keyword&gt;&lt;keyword&gt;Sweating&lt;/keyword&gt;&lt;keyword&gt;Unconsciousness/etiology/prevention &amp;amp; control&lt;/keyword&gt;&lt;/keywords&gt;&lt;dates&gt;&lt;year&gt;2005&lt;/year&gt;&lt;pub-dates&gt;&lt;date&gt;Mar-Apr&lt;/date&gt;&lt;/pub-dates&gt;&lt;/dates&gt;&lt;isbn&gt;1016-2291 (Print)&amp;#xD;1016-2291 (Linking)&lt;/isbn&gt;&lt;accession-num&gt;15942280&lt;/accession-num&gt;&lt;urls&gt;&lt;related-urls&gt;&lt;url&gt;https://www.ncbi.nlm.nih.gov/pubmed/15942280&lt;/url&gt;&lt;/related-urls&gt;&lt;/urls&gt;&lt;electronic-resource-num&gt;10.1159/00008516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8954BB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F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0843DDC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C45F609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rvicomedullary</w:t>
            </w:r>
            <w:proofErr w:type="spellEnd"/>
          </w:p>
          <w:p w14:paraId="22FCC4A9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61157F1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464C3EF3" w14:textId="77777777">
        <w:trPr>
          <w:trHeight w:val="91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BEBE68B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3F828B3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tsumi C,19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tsumi&lt;/Author&gt;&lt;Year&gt;1988&lt;/Year&gt;&lt;RecNum&gt;5261&lt;/RecNum&gt;&lt;DisplayText&gt;[12]&lt;/DisplayText&gt;&lt;record&gt;&lt;rec-number&gt;5261&lt;/rec-number&gt;&lt;foreign-keys&gt;&lt;key app="EN" db-id="ddwv0v9f12s5wgesazbp59rh2fva55vd2995" timestamp="1631940500"&gt;5261&lt;/key&gt;&lt;/foreign-keys&gt;&lt;ref-type name="Journal Article"&gt;17&lt;/ref-type&gt;&lt;contributors&gt;&lt;authors&gt;&lt;author&gt;Tatsumi, C.&lt;/author&gt;&lt;author&gt;Takahashi, M.&lt;/author&gt;&lt;author&gt;Yorifuji, S.&lt;/author&gt;&lt;author&gt;Nishikawa, Y.&lt;/author&gt;&lt;author&gt;Kitaguchi, M.&lt;/author&gt;&lt;author&gt;Hashimoto, S.&lt;/author&gt;&lt;author&gt;Tarui, S.&lt;/author&gt;&lt;/authors&gt;&lt;/contributors&gt;&lt;auth-address&gt;Second Department of Internal Medicine, Osaka University Medical School, Japan.&lt;/auth-address&gt;&lt;titles&gt;&lt;title&gt;Mitochondrial encephalomyopathy with sleep apnea&lt;/title&gt;&lt;secondary-title&gt;Eur Neurol&lt;/secondary-title&gt;&lt;/titles&gt;&lt;periodical&gt;&lt;full-title&gt;Eur Neurol&lt;/full-title&gt;&lt;abbr-1&gt;European neurology&lt;/abbr-1&gt;&lt;/periodical&gt;&lt;pages&gt;64-9&lt;/pages&gt;&lt;volume&gt;28&lt;/volume&gt;&lt;number&gt;2&lt;/number&gt;&lt;keywords&gt;&lt;keyword&gt;Brain Diseases/complications/diagnostic imaging/*metabolism&lt;/keyword&gt;&lt;keyword&gt;Humans&lt;/keyword&gt;&lt;keyword&gt;Lactates/blood&lt;/keyword&gt;&lt;keyword&gt;Lactic Acid&lt;/keyword&gt;&lt;keyword&gt;Male&lt;/keyword&gt;&lt;keyword&gt;Middle Aged&lt;/keyword&gt;&lt;keyword&gt;Mitochondria/enzymology/*ultrastructure&lt;/keyword&gt;&lt;keyword&gt;Muscles/enzymology/ultrastructure&lt;/keyword&gt;&lt;keyword&gt;Muscular Diseases/complications/*metabolism/pathology&lt;/keyword&gt;&lt;keyword&gt;Pyruvates/blood&lt;/keyword&gt;&lt;keyword&gt;Pyruvic Acid&lt;/keyword&gt;&lt;keyword&gt;Radiography&lt;/keyword&gt;&lt;keyword&gt;Sleep Apnea Syndromes/complications/*physiopathology&lt;/keyword&gt;&lt;keyword&gt;Ubiquinone/therapeutic use&lt;/keyword&gt;&lt;/keywords&gt;&lt;dates&gt;&lt;year&gt;1988&lt;/year&gt;&lt;/dates&gt;&lt;isbn&gt;0014-3022 (Print)&amp;#xD;0014-3022 (Linking)&lt;/isbn&gt;&lt;accession-num&gt;3371383&lt;/accession-num&gt;&lt;urls&gt;&lt;related-urls&gt;&lt;url&gt;https://www.ncbi.nlm.nih.gov/pubmed/3371383&lt;/url&gt;&lt;/related-urls&gt;&lt;/urls&gt;&lt;electronic-resource-num&gt;10.1159/00011623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3E62CD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/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E610B0A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tochondri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ncephalomy-opathy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BF18427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later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ob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llid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from midbrain to medull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B67C062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746A58CF" w14:textId="77777777">
        <w:trPr>
          <w:trHeight w:val="27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617D7D3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BBFBAE8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ning HL,2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nning&lt;/Author&gt;&lt;Year&gt;2000&lt;/Year&gt;&lt;RecNum&gt;5262&lt;/RecNum&gt;&lt;DisplayText&gt;[13]&lt;/DisplayText&gt;&lt;record&gt;&lt;rec-number&gt;5262&lt;/rec-number&gt;&lt;foreign-keys&gt;&lt;key app="EN" db-id="ddwv0v9f12s5wgesazbp59rh2fva55vd2995" timestamp="1631940549"&gt;5262&lt;/key&gt;&lt;/foreign-keys&gt;&lt;ref-type name="Journal Article"&gt;17&lt;/ref-type&gt;&lt;contributors&gt;&lt;authors&gt;&lt;author&gt;Manning, H. L.&lt;/author&gt;&lt;author&gt;Leiter, J. C.&lt;/author&gt;&lt;/authors&gt;&lt;/contributors&gt;&lt;auth-address&gt;Departments of Medicine and Physiology, Dartmouth-Hitchcock Medical Center, Lebanon, New Hampshire 03765, USA. Harold.L.Manning@Hitchcock.org&lt;/auth-address&gt;&lt;titles&gt;&lt;title&gt;Respiratory control and respiratory sensation in a patient with a ganglioglioma within the dorsocaudal brain stem&lt;/title&gt;&lt;secondary-title&gt;Am J Respir Crit Care Med&lt;/secondary-title&gt;&lt;/titles&gt;&lt;periodical&gt;&lt;full-title&gt;Am J Respir Crit Care Med&lt;/full-title&gt;&lt;/periodical&gt;&lt;pages&gt;2100-6&lt;/pages&gt;&lt;volume&gt;161&lt;/volume&gt;&lt;number&gt;6&lt;/number&gt;&lt;keywords&gt;&lt;keyword&gt;Adolescent&lt;/keyword&gt;&lt;keyword&gt;Adult&lt;/keyword&gt;&lt;keyword&gt;Brain Mapping&lt;/keyword&gt;&lt;keyword&gt;Brain Stem Neoplasms/diagnosis/*physiopathology&lt;/keyword&gt;&lt;keyword&gt;Carbon Dioxide/blood&lt;/keyword&gt;&lt;keyword&gt;Chemoreceptor Cells/physiopathology&lt;/keyword&gt;&lt;keyword&gt;Female&lt;/keyword&gt;&lt;keyword&gt;Follow-Up Studies&lt;/keyword&gt;&lt;keyword&gt;Ganglioglioma/diagnosis/*physiopathology&lt;/keyword&gt;&lt;keyword&gt;Humans&lt;/keyword&gt;&lt;keyword&gt;Magnetic Resonance Imaging&lt;/keyword&gt;&lt;keyword&gt;Medulla Oblongata/pathology/*physiopathology&lt;/keyword&gt;&lt;keyword&gt;Oxygen/blood&lt;/keyword&gt;&lt;keyword&gt;Pulmonary Ventilation/physiology&lt;/keyword&gt;&lt;keyword&gt;Sleep Apnea, Central/diagnosis/*physiopathology&lt;/keyword&gt;&lt;/keywords&gt;&lt;dates&gt;&lt;year&gt;2000&lt;/year&gt;&lt;pub-dates&gt;&lt;date&gt;Jun&lt;/date&gt;&lt;/pub-dates&gt;&lt;/dates&gt;&lt;isbn&gt;1073-449X (Print)&amp;#xD;1073-449X (Linking)&lt;/isbn&gt;&lt;accession-num&gt;10852794&lt;/accession-num&gt;&lt;urls&gt;&lt;related-urls&gt;&lt;url&gt;https://www.ncbi.nlm.nih.gov/pubmed/10852794&lt;/url&gt;&lt;/related-urls&gt;&lt;/urls&gt;&lt;electronic-resource-num&gt;10.1164/ajrccm.161.6.990408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72167E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/F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4D5D32A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A12C19B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ull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C9A3EDB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32950563" w14:textId="77777777">
        <w:trPr>
          <w:trHeight w:val="30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EDDE3C7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1781666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ng CW,19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b25nPC9BdXRob3I+PFllYXI+MTk5MjwvWWVhcj48UmVj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b25nPC9BdXRob3I+PFllYXI+MTk5MjwvWWVhcj48UmVj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FF702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/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4B3EB28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55138CB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ull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7FCA6B9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184BF319" w14:textId="77777777">
        <w:trPr>
          <w:trHeight w:val="6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9FC7C50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639B845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unakaw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,19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nakawa&lt;/Author&gt;&lt;Year&gt;1993&lt;/Year&gt;&lt;RecNum&gt;5264&lt;/RecNum&gt;&lt;DisplayText&gt;[15]&lt;/DisplayText&gt;&lt;record&gt;&lt;rec-number&gt;5264&lt;/rec-number&gt;&lt;foreign-keys&gt;&lt;key app="EN" db-id="ddwv0v9f12s5wgesazbp59rh2fva55vd2995" timestamp="1631940691"&gt;5264&lt;/key&gt;&lt;/foreign-keys&gt;&lt;ref-type name="Journal Article"&gt;17&lt;/ref-type&gt;&lt;contributors&gt;&lt;authors&gt;&lt;author&gt;Funakawa, I.&lt;/author&gt;&lt;author&gt;Hara, K.&lt;/author&gt;&lt;author&gt;Yasuda, T.&lt;/author&gt;&lt;author&gt;Terao, A.&lt;/author&gt;&lt;/authors&gt;&lt;/contributors&gt;&lt;auth-address&gt;Department of Internal Medicine, Kawasaki Medical School, Japan.&lt;/auth-address&gt;&lt;titles&gt;&lt;title&gt;Intractable hiccups and sleep apnea syndrome in multiple sclerosis: report of two cases&lt;/title&gt;&lt;secondary-title&gt;Acta Neurol Scand&lt;/secondary-title&gt;&lt;/titles&gt;&lt;periodical&gt;&lt;full-title&gt;Acta Neurol Scand&lt;/full-title&gt;&lt;abbr-1&gt;Acta neurologica Scandinavica&lt;/abbr-1&gt;&lt;/periodical&gt;&lt;pages&gt;401-5&lt;/pages&gt;&lt;volume&gt;88&lt;/volume&gt;&lt;number&gt;6&lt;/number&gt;&lt;keywords&gt;&lt;keyword&gt;Amitriptyline/therapeutic use&lt;/keyword&gt;&lt;keyword&gt;Female&lt;/keyword&gt;&lt;keyword&gt;Hiccup/*complications/drug therapy&lt;/keyword&gt;&lt;keyword&gt;Humans&lt;/keyword&gt;&lt;keyword&gt;Magnetic Resonance Imaging&lt;/keyword&gt;&lt;keyword&gt;Male&lt;/keyword&gt;&lt;keyword&gt;Medulla Oblongata/diagnostic imaging/physiopathology&lt;/keyword&gt;&lt;keyword&gt;Methylprednisolone/therapeutic use&lt;/keyword&gt;&lt;keyword&gt;Middle Aged&lt;/keyword&gt;&lt;keyword&gt;Multiple Sclerosis/*complications/diagnosis/physiopathology&lt;/keyword&gt;&lt;keyword&gt;Radiography&lt;/keyword&gt;&lt;keyword&gt;Sleep Apnea Syndromes/*complications/drug therapy&lt;/keyword&gt;&lt;/keywords&gt;&lt;dates&gt;&lt;year&gt;1993&lt;/year&gt;&lt;pub-dates&gt;&lt;date&gt;Dec&lt;/date&gt;&lt;/pub-dates&gt;&lt;/dates&gt;&lt;isbn&gt;0001-6314 (Print)&amp;#xD;0001-6314 (Linking)&lt;/isbn&gt;&lt;accession-num&gt;8116339&lt;/accession-num&gt;&lt;urls&gt;&lt;related-urls&gt;&lt;url&gt;https://www.ncbi.nlm.nih.gov/pubmed/8116339&lt;/url&gt;&lt;/related-urls&gt;&lt;/urls&gt;&lt;electronic-resource-num&gt;10.1111/j.1600-0404.1993.tb05367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5EF32C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/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8A3E376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sclerosi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259DEBD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ulla oblongat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CC2CD54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477D0086" w14:textId="77777777">
        <w:trPr>
          <w:trHeight w:val="6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4B9C8EB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65DBA1C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unakaw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,19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nakawa&lt;/Author&gt;&lt;Year&gt;1993&lt;/Year&gt;&lt;RecNum&gt;5264&lt;/RecNum&gt;&lt;DisplayText&gt;[15]&lt;/DisplayText&gt;&lt;record&gt;&lt;rec-number&gt;5264&lt;/rec-number&gt;&lt;foreign-keys&gt;&lt;key app="EN" db-id="ddwv0v9f12s5wgesazbp59rh2fva55vd2995" timestamp="1631940691"&gt;5264&lt;/key&gt;&lt;/foreign-keys&gt;&lt;ref-type name="Journal Article"&gt;17&lt;/ref-type&gt;&lt;contributors&gt;&lt;authors&gt;&lt;author&gt;Funakawa, I.&lt;/author&gt;&lt;author&gt;Hara, K.&lt;/author&gt;&lt;author&gt;Yasuda, T.&lt;/author&gt;&lt;author&gt;Terao, A.&lt;/author&gt;&lt;/authors&gt;&lt;/contributors&gt;&lt;auth-address&gt;Department of Internal Medicine, Kawasaki Medical School, Japan.&lt;/auth-address&gt;&lt;titles&gt;&lt;title&gt;Intractable hiccups and sleep apnea syndrome in multiple sclerosis: report of two cases&lt;/title&gt;&lt;secondary-title&gt;Acta Neurol Scand&lt;/secondary-title&gt;&lt;/titles&gt;&lt;periodical&gt;&lt;full-title&gt;Acta Neurol Scand&lt;/full-title&gt;&lt;abbr-1&gt;Acta neurologica Scandinavica&lt;/abbr-1&gt;&lt;/periodical&gt;&lt;pages&gt;401-5&lt;/pages&gt;&lt;volume&gt;88&lt;/volume&gt;&lt;number&gt;6&lt;/number&gt;&lt;keywords&gt;&lt;keyword&gt;Amitriptyline/therapeutic use&lt;/keyword&gt;&lt;keyword&gt;Female&lt;/keyword&gt;&lt;keyword&gt;Hiccup/*complications/drug therapy&lt;/keyword&gt;&lt;keyword&gt;Humans&lt;/keyword&gt;&lt;keyword&gt;Magnetic Resonance Imaging&lt;/keyword&gt;&lt;keyword&gt;Male&lt;/keyword&gt;&lt;keyword&gt;Medulla Oblongata/diagnostic imaging/physiopathology&lt;/keyword&gt;&lt;keyword&gt;Methylprednisolone/therapeutic use&lt;/keyword&gt;&lt;keyword&gt;Middle Aged&lt;/keyword&gt;&lt;keyword&gt;Multiple Sclerosis/*complications/diagnosis/physiopathology&lt;/keyword&gt;&lt;keyword&gt;Radiography&lt;/keyword&gt;&lt;keyword&gt;Sleep Apnea Syndromes/*complications/drug therapy&lt;/keyword&gt;&lt;/keywords&gt;&lt;dates&gt;&lt;year&gt;1993&lt;/year&gt;&lt;pub-dates&gt;&lt;date&gt;Dec&lt;/date&gt;&lt;/pub-dates&gt;&lt;/dates&gt;&lt;isbn&gt;0001-6314 (Print)&amp;#xD;0001-6314 (Linking)&lt;/isbn&gt;&lt;accession-num&gt;8116339&lt;/accession-num&gt;&lt;urls&gt;&lt;related-urls&gt;&lt;url&gt;https://www.ncbi.nlm.nih.gov/pubmed/8116339&lt;/url&gt;&lt;/related-urls&gt;&lt;/urls&gt;&lt;electronic-resource-num&gt;10.1111/j.1600-0404.1993.tb05367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B99CBC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/F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FBECCF6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sclerosi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5C9CC17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gmentum of</w:t>
            </w:r>
          </w:p>
          <w:p w14:paraId="79A75635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medulla oblongat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3A336E0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346F8CD7" w14:textId="77777777">
        <w:trPr>
          <w:trHeight w:val="59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189E3A8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1EF68BE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n-Sanabria EA,2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in-Sanabria&lt;/Author&gt;&lt;Year&gt;2006&lt;/Year&gt;&lt;RecNum&gt;5265&lt;/RecNum&gt;&lt;DisplayText&gt;[16]&lt;/DisplayText&gt;&lt;record&gt;&lt;rec-number&gt;5265&lt;/rec-number&gt;&lt;foreign-keys&gt;&lt;key app="EN" db-id="ddwv0v9f12s5wgesazbp59rh2fva55vd2995" timestamp="1631940750"&gt;5265&lt;/key&gt;&lt;/foreign-keys&gt;&lt;ref-type name="Journal Article"&gt;17&lt;/ref-type&gt;&lt;contributors&gt;&lt;authors&gt;&lt;author&gt;Marin-Sanabria, E. A.&lt;/author&gt;&lt;author&gt;Kobayashi, N.&lt;/author&gt;&lt;author&gt;Miyake, S.&lt;/author&gt;&lt;author&gt;Kohmura, E.&lt;/author&gt;&lt;/authors&gt;&lt;/contributors&gt;&lt;auth-address&gt;Department of Neurosurgery, Kobe University Graduate School of Medicine, 7-5-1, Kusunoki-Cho, Chuo-Ku Kobe 6500017, Japan. eamarin@yahoo.com&lt;/auth-address&gt;&lt;titles&gt;&lt;title&gt;Snoring associated with Ondine&amp;apos;s curse in a patient with brainstem glioma&lt;/title&gt;&lt;secondary-title&gt;J Clin Neurosci&lt;/secondary-title&gt;&lt;/titles&gt;&lt;periodical&gt;&lt;full-title&gt;J Clin Neurosci&lt;/full-title&gt;&lt;abbr-1&gt;Journal of clinical neuroscience : official journal of the Neurosurgical Society of Australasia&lt;/abbr-1&gt;&lt;/periodical&gt;&lt;pages&gt;370-3&lt;/pages&gt;&lt;volume&gt;13&lt;/volume&gt;&lt;number&gt;3&lt;/number&gt;&lt;keywords&gt;&lt;keyword&gt;Brain Stem Neoplasms/*complications/pathology&lt;/keyword&gt;&lt;keyword&gt;Female&lt;/keyword&gt;&lt;keyword&gt;Glioma/*complications/pathology&lt;/keyword&gt;&lt;keyword&gt;Humans&lt;/keyword&gt;&lt;keyword&gt;Magnetic Resonance Imaging/methods&lt;/keyword&gt;&lt;keyword&gt;Magnetic Resonance Spectroscopy/methods&lt;/keyword&gt;&lt;keyword&gt;Middle Aged&lt;/keyword&gt;&lt;keyword&gt;Respiration&lt;/keyword&gt;&lt;keyword&gt;Sleep Apnea Syndromes/*etiology&lt;/keyword&gt;&lt;keyword&gt;Snoring/*physiopathology&lt;/keyword&gt;&lt;/keywords&gt;&lt;dates&gt;&lt;year&gt;2006&lt;/year&gt;&lt;pub-dates&gt;&lt;date&gt;Apr&lt;/date&gt;&lt;/pub-dates&gt;&lt;/dates&gt;&lt;isbn&gt;0967-5868 (Print)&amp;#xD;0967-5868 (Linking)&lt;/isbn&gt;&lt;accession-num&gt;16546390&lt;/accession-num&gt;&lt;urls&gt;&lt;related-urls&gt;&lt;url&gt;https://www.ncbi.nlm.nih.gov/pubmed/16546390&lt;/url&gt;&lt;/related-urls&gt;&lt;/urls&gt;&lt;electronic-resource-num&gt;10.1016/j.jocn.2005.03.03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920A28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/F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59C5ECC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AED8FC6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ulla oblongat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6B18CB4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1991B68B" w14:textId="77777777">
        <w:trPr>
          <w:trHeight w:val="59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67AD778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1A8D563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m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.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mar&lt;/Author&gt;&lt;Year&gt;2009&lt;/Year&gt;&lt;RecNum&gt;5266&lt;/RecNum&gt;&lt;DisplayText&gt;[17]&lt;/DisplayText&gt;&lt;record&gt;&lt;rec-number&gt;5266&lt;/rec-number&gt;&lt;foreign-keys&gt;&lt;key app="EN" db-id="ddwv0v9f12s5wgesazbp59rh2fva55vd2995" timestamp="1631940802"&gt;5266&lt;/key&gt;&lt;/foreign-keys&gt;&lt;ref-type name="Journal Article"&gt;17&lt;/ref-type&gt;&lt;contributors&gt;&lt;authors&gt;&lt;author&gt;Ramar, K.&lt;/author&gt;&lt;/authors&gt;&lt;/contributors&gt;&lt;auth-address&gt;Center for Sleep Medicine, Mayo Clinic, Rochester, MN 55901, USA. ramar.kannan@mayo.edu&lt;/auth-address&gt;&lt;titles&gt;&lt;title&gt;Central alveolar hypoventilation and failure to wean from the ventilator&lt;/title&gt;&lt;secondary-title&gt;J Clin Sleep Med&lt;/secondary-title&gt;&lt;/titles&gt;&lt;periodical&gt;&lt;full-title&gt;J Clin Sleep Med&lt;/full-title&gt;&lt;/periodical&gt;&lt;pages&gt;583-5&lt;/pages&gt;&lt;volume&gt;5&lt;/volume&gt;&lt;number&gt;6&lt;/number&gt;&lt;keywords&gt;&lt;keyword&gt;Aged&lt;/keyword&gt;&lt;keyword&gt;Bradycardia/complications&lt;/keyword&gt;&lt;keyword&gt;Brain/pathology&lt;/keyword&gt;&lt;keyword&gt;Brain Stem Neoplasms/complications/diagnosis/*pathology&lt;/keyword&gt;&lt;keyword&gt;Deglutition Disorders/complications&lt;/keyword&gt;&lt;keyword&gt;Diagnosis, Differential&lt;/keyword&gt;&lt;keyword&gt;Female&lt;/keyword&gt;&lt;keyword&gt;Headache/complications&lt;/keyword&gt;&lt;keyword&gt;Humans&lt;/keyword&gt;&lt;keyword&gt;Hypercapnia/complications&lt;/keyword&gt;&lt;keyword&gt;Magnetic Resonance Imaging&lt;/keyword&gt;&lt;keyword&gt;Nausea/complications&lt;/keyword&gt;&lt;keyword&gt;Polysomnography/methods&lt;/keyword&gt;&lt;keyword&gt;Respiratory Insufficiency/therapy&lt;/keyword&gt;&lt;keyword&gt;Sleep Apnea, Central/*complications&lt;/keyword&gt;&lt;keyword&gt;Tracheostomy&lt;/keyword&gt;&lt;keyword&gt;*Ventilator Weaning&lt;/keyword&gt;&lt;/keywords&gt;&lt;dates&gt;&lt;year&gt;2009&lt;/year&gt;&lt;pub-dates&gt;&lt;date&gt;Dec 15&lt;/date&gt;&lt;/pub-dates&gt;&lt;/dates&gt;&lt;isbn&gt;1550-9389 (Print)&amp;#xD;1550-9389 (Linking)&lt;/isbn&gt;&lt;accession-num&gt;20465028&lt;/accession-num&gt;&lt;urls&gt;&lt;related-urls&gt;&lt;url&gt;https://www.ncbi.nlm.nih.gov/pubmed/20465028&lt;/url&gt;&lt;/related-urls&gt;&lt;/urls&gt;&lt;custom2&gt;PMC2792977&lt;/custom2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EF2AE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/F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980F480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3308C92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ateral medull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88D8E1C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37287995" w14:textId="77777777">
        <w:trPr>
          <w:trHeight w:val="284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614BB55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4634E45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droso JL,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droso&lt;/Author&gt;&lt;Year&gt;2009&lt;/Year&gt;&lt;RecNum&gt;5267&lt;/RecNum&gt;&lt;DisplayText&gt;[18]&lt;/DisplayText&gt;&lt;record&gt;&lt;rec-number&gt;5267&lt;/rec-number&gt;&lt;foreign-keys&gt;&lt;key app="EN" db-id="ddwv0v9f12s5wgesazbp59rh2fva55vd2995" timestamp="1631940851"&gt;5267&lt;/key&gt;&lt;/foreign-keys&gt;&lt;ref-type name="Journal Article"&gt;17&lt;/ref-type&gt;&lt;contributors&gt;&lt;authors&gt;&lt;author&gt;Pedroso, J. L.&lt;/author&gt;&lt;author&gt;Baiense, R. F.&lt;/author&gt;&lt;author&gt;Scalzaretto, A. P.&lt;/author&gt;&lt;author&gt;Neto, P. B.&lt;/author&gt;&lt;author&gt;Teixeira de Gois, A. F.&lt;/author&gt;&lt;author&gt;Ferraz, M. E.&lt;/author&gt;&lt;/authors&gt;&lt;/contributors&gt;&lt;auth-address&gt;Department of Neurology, Federal University of Sao Paulo, Sao Paulo, Brazil. zeluizpedroso@yahoo.com.br&lt;/auth-address&gt;&lt;titles&gt;&lt;title&gt;Ondine&amp;apos;s curse after brainstem infarction&lt;/title&gt;&lt;secondary-title&gt;Neurol India&lt;/secondary-title&gt;&lt;/titles&gt;&lt;periodical&gt;&lt;full-title&gt;Neurol India&lt;/full-title&gt;&lt;abbr-1&gt;Neurology India&lt;/abbr-1&gt;&lt;/periodical&gt;&lt;pages&gt;206-7&lt;/pages&gt;&lt;volume&gt;57&lt;/volume&gt;&lt;number&gt;2&lt;/number&gt;&lt;keywords&gt;&lt;keyword&gt;Aged&lt;/keyword&gt;&lt;keyword&gt;Brain Infarction/*complications/pathology&lt;/keyword&gt;&lt;keyword&gt;Brain Stem/*pathology&lt;/keyword&gt;&lt;keyword&gt;Diffusion Magnetic Resonance Imaging&lt;/keyword&gt;&lt;keyword&gt;Female&lt;/keyword&gt;&lt;keyword&gt;Humans&lt;/keyword&gt;&lt;keyword&gt;Magnetic Resonance Imaging&lt;/keyword&gt;&lt;keyword&gt;Sleep Apnea, Central/*etiology&lt;/keyword&gt;&lt;/keywords&gt;&lt;dates&gt;&lt;year&gt;2009&lt;/year&gt;&lt;pub-dates&gt;&lt;date&gt;Mar-Apr&lt;/date&gt;&lt;/pub-dates&gt;&lt;/dates&gt;&lt;isbn&gt;0028-3886 (Print)&amp;#xD;0028-3886 (Linking)&lt;/isbn&gt;&lt;accession-num&gt;19439858&lt;/accession-num&gt;&lt;urls&gt;&lt;related-urls&gt;&lt;url&gt;https://www.ncbi.nlm.nih.gov/pubmed/19439858&lt;/url&gt;&lt;/related-urls&gt;&lt;/urls&gt;&lt;electronic-resource-num&gt;10.4103/0028-3886.5129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E9537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/F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A6F4B41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arction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AA6C225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medull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A72F4DC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2A2623C0" w14:textId="77777777">
        <w:trPr>
          <w:trHeight w:val="59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6CD24EB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70E1268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 HT,2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o&lt;/Author&gt;&lt;Year&gt;2005&lt;/Year&gt;&lt;RecNum&gt;5268&lt;/RecNum&gt;&lt;DisplayText&gt;[19]&lt;/DisplayText&gt;&lt;record&gt;&lt;rec-number&gt;5268&lt;/rec-number&gt;&lt;foreign-keys&gt;&lt;key app="EN" db-id="ddwv0v9f12s5wgesazbp59rh2fva55vd2995" timestamp="1631940899"&gt;5268&lt;/key&gt;&lt;/foreign-keys&gt;&lt;ref-type name="Journal Article"&gt;17&lt;/ref-type&gt;&lt;contributors&gt;&lt;authors&gt;&lt;author&gt;Ho, H. T.&lt;/author&gt;&lt;author&gt;Thajeb, P.&lt;/author&gt;&lt;author&gt;Lin, C. C.&lt;/author&gt;&lt;/authors&gt;&lt;/contributors&gt;&lt;auth-address&gt;Department of Neurology, Mackay Memorial Hospital, Taipei, Taiwan, ROC.&lt;/auth-address&gt;&lt;titles&gt;&lt;title&gt;Ondine&amp;apos;s curse in a patient with unilateral medullary and bilateral cerebellar infarctions&lt;/title&gt;&lt;secondary-title&gt;J Chin Med Assoc&lt;/secondary-title&gt;&lt;/titles&gt;&lt;periodical&gt;&lt;full-title&gt;J Chin Med Assoc&lt;/full-title&gt;&lt;/periodical&gt;&lt;pages&gt;531-4&lt;/pages&gt;&lt;volume&gt;68&lt;/volume&gt;&lt;number&gt;11&lt;/number&gt;&lt;keywords&gt;&lt;keyword&gt;Brain Infarction/*complications&lt;/keyword&gt;&lt;keyword&gt;Brain Stem Infarctions/*complications&lt;/keyword&gt;&lt;keyword&gt;Cerebellum/*blood supply&lt;/keyword&gt;&lt;keyword&gt;Humans&lt;/keyword&gt;&lt;keyword&gt;Male&lt;/keyword&gt;&lt;keyword&gt;Medulla Oblongata/*blood supply&lt;/keyword&gt;&lt;keyword&gt;Middle Aged&lt;/keyword&gt;&lt;keyword&gt;Sleep Apnea, Central/*etiology&lt;/keyword&gt;&lt;/keywords&gt;&lt;dates&gt;&lt;year&gt;2005&lt;/year&gt;&lt;pub-dates&gt;&lt;date&gt;Nov&lt;/date&gt;&lt;/pub-dates&gt;&lt;/dates&gt;&lt;isbn&gt;1726-4901 (Print)&amp;#xD;1726-4901 (Linking)&lt;/isbn&gt;&lt;accession-num&gt;16323397&lt;/accession-num&gt;&lt;urls&gt;&lt;related-urls&gt;&lt;url&gt;https://www.ncbi.nlm.nih.gov/pubmed/16323397&lt;/url&gt;&lt;/related-urls&gt;&lt;/urls&gt;&lt;electronic-resource-num&gt;10.1016/S1726-4901(09)70088-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E4DAC0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/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3A8CFB8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arction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E3582C3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medulla oblongata and</w:t>
            </w:r>
          </w:p>
          <w:p w14:paraId="05E6402B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ateral cerebellu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D38767A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4FD23206" w14:textId="77777777">
        <w:trPr>
          <w:trHeight w:val="59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436594A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40C2BE0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pnada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G,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BuYWRhazwvQXV0aG9yPjxZZWFyPjIwMTA8L1llYXI+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BuYWRhazwvQXV0aG9yPjxZZWFyPjIwMTA8L1llYXI+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FBE87F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/F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8132BDA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illary</w:t>
            </w:r>
          </w:p>
          <w:p w14:paraId="32860A43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langiectasia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B446B6E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medull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ADA328D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  <w:bookmarkEnd w:id="0"/>
          </w:p>
        </w:tc>
      </w:tr>
      <w:tr w:rsidR="00B72F05" w14:paraId="1137E34A" w14:textId="77777777">
        <w:trPr>
          <w:trHeight w:val="59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DD5F21C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3B60586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gu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 S,2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ogues&lt;/Author&gt;&lt;Year&gt;2000&lt;/Year&gt;&lt;RecNum&gt;5270&lt;/RecNum&gt;&lt;DisplayText&gt;[21]&lt;/DisplayText&gt;&lt;record&gt;&lt;rec-number&gt;5270&lt;/rec-number&gt;&lt;foreign-keys&gt;&lt;key app="EN" db-id="ddwv0v9f12s5wgesazbp59rh2fva55vd2995" timestamp="1631941173"&gt;5270&lt;/key&gt;&lt;/foreign-keys&gt;&lt;ref-type name="Journal Article"&gt;17&lt;/ref-type&gt;&lt;contributors&gt;&lt;authors&gt;&lt;author&gt;Nogues, M. S.&lt;/author&gt;&lt;author&gt;Heidel, K.&lt;/author&gt;&lt;author&gt;Benarroch, E.&lt;/author&gt;&lt;/authors&gt;&lt;/contributors&gt;&lt;titles&gt;&lt;title&gt;Unilateral focal lesions in the rostrolateral medulla influence chemosensitivity and breathing measured during wakefulness, sleep, and exercise&lt;/title&gt;&lt;secondary-title&gt;J Neurol Neurosurg Psychiatry&lt;/secondary-title&gt;&lt;/titles&gt;&lt;periodical&gt;&lt;full-title&gt;J Neurol Neurosurg Psychiatry&lt;/full-title&gt;&lt;abbr-1&gt;Journal of neurology, neurosurgery, and psychiatry&lt;/abbr-1&gt;&lt;/periodical&gt;&lt;pages&gt;138-9&lt;/pages&gt;&lt;volume&gt;69&lt;/volume&gt;&lt;number&gt;1&lt;/number&gt;&lt;keywords&gt;&lt;keyword&gt;Adult&lt;/keyword&gt;&lt;keyword&gt;Brain Ischemia/*physiopathology&lt;/keyword&gt;&lt;keyword&gt;Chemoreceptor Cells/*physiopathology&lt;/keyword&gt;&lt;keyword&gt;Exercise/physiology&lt;/keyword&gt;&lt;keyword&gt;Humans&lt;/keyword&gt;&lt;keyword&gt;*Magnetic Resonance Imaging&lt;/keyword&gt;&lt;keyword&gt;Male&lt;/keyword&gt;&lt;keyword&gt;Medulla Oblongata/blood supply/pathology/*physiopathology&lt;/keyword&gt;&lt;keyword&gt;Polysomnography&lt;/keyword&gt;&lt;keyword&gt;Respiratory Center/pathology/physiopathology&lt;/keyword&gt;&lt;keyword&gt;Sleep Apnea, Central/*physiopathology&lt;/keyword&gt;&lt;keyword&gt;Sleep Stages/physiology&lt;/keyword&gt;&lt;keyword&gt;Syringoma/physiopathology&lt;/keyword&gt;&lt;keyword&gt;Wakefulness/physiology&lt;/keyword&gt;&lt;/keywords&gt;&lt;dates&gt;&lt;year&gt;2000&lt;/year&gt;&lt;pub-dates&gt;&lt;date&gt;Jul&lt;/date&gt;&lt;/pub-dates&gt;&lt;/dates&gt;&lt;isbn&gt;0022-3050 (Print)&amp;#xD;0022-3050 (Linking)&lt;/isbn&gt;&lt;accession-num&gt;10864629&lt;/accession-num&gt;&lt;urls&gt;&lt;related-urls&gt;&lt;url&gt;https://www.ncbi.nlm.nih.gov/pubmed/10864629&lt;/url&gt;&lt;/related-urls&gt;&lt;/urls&gt;&lt;custom2&gt;PMC1737002&lt;/custom2&gt;&lt;electronic-resource-num&gt;10.1136/jnnp.69.1.13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FEA7FE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/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C7F8B98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ringobulbia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41B3BA2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medull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3CB819A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4AC56CCD" w14:textId="77777777">
        <w:trPr>
          <w:trHeight w:val="59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8174867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0416BF0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be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,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bek&lt;/Author&gt;&lt;Year&gt;2009&lt;/Year&gt;&lt;RecNum&gt;5271&lt;/RecNum&gt;&lt;DisplayText&gt;[22]&lt;/DisplayText&gt;&lt;record&gt;&lt;rec-number&gt;5271&lt;/rec-number&gt;&lt;foreign-keys&gt;&lt;key app="EN" db-id="ddwv0v9f12s5wgesazbp59rh2fva55vd2995" timestamp="1631941220"&gt;5271&lt;/key&gt;&lt;/foreign-keys&gt;&lt;ref-type name="Journal Article"&gt;17&lt;/ref-type&gt;&lt;contributors&gt;&lt;authors&gt;&lt;author&gt;Habek, M.&lt;/author&gt;&lt;author&gt;Brinar, V. V.&lt;/author&gt;&lt;/authors&gt;&lt;/contributors&gt;&lt;auth-address&gt;Referral Center for Demyelinating Diseases of the Central Nervous System, University Department of Neurology, Zagreb School of Medicine and University Hospital Center, Zagreb, Croatia. mhabek@mef.hr&lt;/auth-address&gt;&lt;titles&gt;&lt;title&gt;Central sleep apnea and ataxia caused by brainstem lesion due to chronic neuroleptospirosis&lt;/title&gt;&lt;secondary-title&gt;Neurology&lt;/secondary-title&gt;&lt;/titles&gt;&lt;periodical&gt;&lt;full-title&gt;Neurology&lt;/full-title&gt;&lt;/periodical&gt;&lt;pages&gt;1923-4&lt;/pages&gt;&lt;volume&gt;73&lt;/volume&gt;&lt;number&gt;22&lt;/number&gt;&lt;keywords&gt;&lt;keyword&gt;Adult&lt;/keyword&gt;&lt;keyword&gt;Ataxia/*etiology&lt;/keyword&gt;&lt;keyword&gt;*Brain Injuries/complications/etiology/microbiology&lt;/keyword&gt;&lt;keyword&gt;Brain Stem/*pathology&lt;/keyword&gt;&lt;keyword&gt;Humans&lt;/keyword&gt;&lt;keyword&gt;Leptospirosis/*complications/pathology&lt;/keyword&gt;&lt;keyword&gt;Magnetic Resonance Imaging/methods&lt;/keyword&gt;&lt;keyword&gt;Male&lt;/keyword&gt;&lt;keyword&gt;Sleep Apnea, Central/*etiology&lt;/keyword&gt;&lt;/keywords&gt;&lt;dates&gt;&lt;year&gt;2009&lt;/year&gt;&lt;pub-dates&gt;&lt;date&gt;Dec 1&lt;/date&gt;&lt;/pub-dates&gt;&lt;/dates&gt;&lt;isbn&gt;1526-632X (Electronic)&amp;#xD;0028-3878 (Linking)&lt;/isbn&gt;&lt;accession-num&gt;19949038&lt;/accession-num&gt;&lt;urls&gt;&lt;related-urls&gt;&lt;url&gt;https://www.ncbi.nlm.nih.gov/pubmed/19949038&lt;/url&gt;&lt;/related-urls&gt;&lt;/urls&gt;&lt;electronic-resource-num&gt;10.1212/WNL.0b013e3181c3fd8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D6ABD6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/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E8AD575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ptospirosi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F2BC37F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ulla oblongata</w:t>
            </w:r>
          </w:p>
          <w:p w14:paraId="6CF79861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d caudal pon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19DB8BF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2C1A6139" w14:textId="77777777">
        <w:trPr>
          <w:trHeight w:val="59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2EBC03A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93A3D0B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doza M,2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endoza&lt;/Author&gt;&lt;Year&gt;2013&lt;/Year&gt;&lt;RecNum&gt;5273&lt;/RecNum&gt;&lt;DisplayText&gt;[23]&lt;/DisplayText&gt;&lt;record&gt;&lt;rec-number&gt;5273&lt;/rec-number&gt;&lt;foreign-keys&gt;&lt;key app="EN" db-id="ddwv0v9f12s5wgesazbp59rh2fva55vd2995" timestamp="1631941580"&gt;5273&lt;/key&gt;&lt;/foreign-keys&gt;&lt;ref-type name="Journal Article"&gt;17&lt;/ref-type&gt;&lt;contributors&gt;&lt;authors&gt;&lt;author&gt;Mendoza, M.&lt;/author&gt;&lt;author&gt;Latorre, J. G.&lt;/author&gt;&lt;/authors&gt;&lt;/contributors&gt;&lt;auth-address&gt;SUNY Upstate Medical University Hospital, Syracuse, NY, USA. mendozam@upstate.edu&lt;/auth-address&gt;&lt;titles&gt;&lt;title&gt;Pearls and oy-sters: reversible Ondine&amp;apos;s curse in a case of lateral medullary infarction&lt;/title&gt;&lt;secondary-title&gt;Neurology&lt;/secondary-title&gt;&lt;/titles&gt;&lt;periodical&gt;&lt;full-title&gt;Neurology&lt;/full-title&gt;&lt;/periodical&gt;&lt;pages&gt;e13-6&lt;/pages&gt;&lt;volume&gt;80&lt;/volume&gt;&lt;number&gt;2&lt;/number&gt;&lt;keywords&gt;&lt;keyword&gt;Cerebral Infarction/*complications&lt;/keyword&gt;&lt;keyword&gt;Diffusion Magnetic Resonance Imaging&lt;/keyword&gt;&lt;keyword&gt;Humans&lt;/keyword&gt;&lt;keyword&gt;Male&lt;/keyword&gt;&lt;keyword&gt;Medulla Oblongata/*pathology&lt;/keyword&gt;&lt;keyword&gt;Middle Aged&lt;/keyword&gt;&lt;keyword&gt;Polysomnography&lt;/keyword&gt;&lt;keyword&gt;Recovery of Function&lt;/keyword&gt;&lt;keyword&gt;Respiration, Artificial&lt;/keyword&gt;&lt;keyword&gt;Sleep Apnea, Central/*etiology/therapy&lt;/keyword&gt;&lt;keyword&gt;Stroke/complications&lt;/keyword&gt;&lt;keyword&gt;Stroke Rehabilitation&lt;/keyword&gt;&lt;keyword&gt;Tomography, X-Ray Computed&lt;/keyword&gt;&lt;/keywords&gt;&lt;dates&gt;&lt;year&gt;2013&lt;/year&gt;&lt;pub-dates&gt;&lt;date&gt;Jan 8&lt;/date&gt;&lt;/pub-dates&gt;&lt;/dates&gt;&lt;isbn&gt;1526-632X (Electronic)&amp;#xD;0028-3878 (Linking)&lt;/isbn&gt;&lt;accession-num&gt;23296134&lt;/accession-num&gt;&lt;urls&gt;&lt;related-urls&gt;&lt;url&gt;https://www.ncbi.nlm.nih.gov/pubmed/23296134&lt;/url&gt;&lt;/related-urls&gt;&lt;/urls&gt;&lt;electronic-resource-num&gt;10.1212/WNL.0b013e31827b909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44D63E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/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DDBDD1E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arction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6BEA483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medull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AB9FC8C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0A6BE756" w14:textId="77777777">
        <w:trPr>
          <w:trHeight w:val="279"/>
        </w:trPr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0A3CC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885A7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dler E,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iedler&lt;/Author&gt;&lt;Year&gt;2020&lt;/Year&gt;&lt;RecNum&gt;5272&lt;/RecNum&gt;&lt;DisplayText&gt;[24]&lt;/DisplayText&gt;&lt;record&gt;&lt;rec-number&gt;5272&lt;/rec-number&gt;&lt;foreign-keys&gt;&lt;key app="EN" db-id="ddwv0v9f12s5wgesazbp59rh2fva55vd2995" timestamp="1631941314"&gt;5272&lt;/key&gt;&lt;/foreign-keys&gt;&lt;ref-type name="Journal Article"&gt;17&lt;/ref-type&gt;&lt;contributors&gt;&lt;authors&gt;&lt;author&gt;Fiedler, E.&lt;/author&gt;&lt;author&gt;Gill, R.&lt;/author&gt;&lt;/authors&gt;&lt;/contributors&gt;&lt;auth-address&gt;From the Department of Neurology, Loyola University Medical Center, Maywood, IL. efiedlerdo@gmail.com.&amp;#xD;From the Department of Neurology, Loyola University Medical Center, Maywood, IL.&lt;/auth-address&gt;&lt;titles&gt;&lt;title&gt;Teaching NeuroImages: Ondine curse syndrome caused by dorsolateral medullary stroke&lt;/title&gt;&lt;secondary-title&gt;Neurology&lt;/secondary-title&gt;&lt;/titles&gt;&lt;periodical&gt;&lt;full-title&gt;Neurology&lt;/full-title&gt;&lt;/periodical&gt;&lt;pages&gt;e1557-e1558&lt;/pages&gt;&lt;volume&gt;94&lt;/volume&gt;&lt;number&gt;14&lt;/number&gt;&lt;keywords&gt;&lt;keyword&gt;Acidosis, Respiratory/etiology&lt;/keyword&gt;&lt;keyword&gt;Aged&lt;/keyword&gt;&lt;keyword&gt;Cerebral Infarction/diagnostic imaging/etiology&lt;/keyword&gt;&lt;keyword&gt;Diffusion Magnetic Resonance Imaging&lt;/keyword&gt;&lt;keyword&gt;Humans&lt;/keyword&gt;&lt;keyword&gt;Male&lt;/keyword&gt;&lt;keyword&gt;Medulla Oblongata/*diagnostic imaging&lt;/keyword&gt;&lt;keyword&gt;Respiratory Insufficiency/etiology&lt;/keyword&gt;&lt;keyword&gt;Sleep Apnea Syndromes/etiology&lt;/keyword&gt;&lt;keyword&gt;Sleep Apnea, Central/*diagnostic imaging/*etiology&lt;/keyword&gt;&lt;keyword&gt;Stroke/*complications/*diagnostic imaging&lt;/keyword&gt;&lt;/keywords&gt;&lt;dates&gt;&lt;year&gt;2020&lt;/year&gt;&lt;pub-dates&gt;&lt;date&gt;Apr 7&lt;/date&gt;&lt;/pub-dates&gt;&lt;/dates&gt;&lt;isbn&gt;1526-632X (Electronic)&amp;#xD;0028-3878 (Linking)&lt;/isbn&gt;&lt;accession-num&gt;32152133&lt;/accession-num&gt;&lt;urls&gt;&lt;related-urls&gt;&lt;url&gt;https://www.ncbi.nlm.nih.gov/pubmed/32152133&lt;/url&gt;&lt;/related-urls&gt;&lt;/urls&gt;&lt;electronic-resource-num&gt;10.1212/WNL.000000000000921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C2883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/M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B296B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arction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0C337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medull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DEA8D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</w:tbl>
    <w:p w14:paraId="689685FD" w14:textId="77777777" w:rsidR="00B72F05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 = male; F = female; - represents no report.</w:t>
      </w:r>
    </w:p>
    <w:p w14:paraId="719F1A24" w14:textId="77777777" w:rsidR="00B72F05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FBAD21B" w14:textId="77777777" w:rsidR="00B72F05" w:rsidRDefault="00000000">
      <w:pPr>
        <w:spacing w:line="360" w:lineRule="auto"/>
        <w:rPr>
          <w:rFonts w:ascii="Times New Roman" w:hAnsi="Times New Roman" w:cs="Times New Roman"/>
          <w:sz w:val="20"/>
          <w:szCs w:val="20"/>
          <w:lang w:eastAsia="ko-KR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able 2</w:t>
      </w:r>
      <w:r>
        <w:rPr>
          <w:rFonts w:ascii="Times New Roman" w:hAnsi="Times New Roman" w:cs="Times New Roman"/>
          <w:b/>
          <w:sz w:val="20"/>
          <w:szCs w:val="20"/>
          <w:lang w:eastAsia="ko-KR"/>
        </w:rPr>
        <w:t>.</w:t>
      </w:r>
      <w:r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bookmarkStart w:id="1" w:name="_Hlk101614261"/>
      <w:r>
        <w:rPr>
          <w:rFonts w:ascii="Times New Roman" w:hAnsi="Times New Roman" w:cs="Times New Roman"/>
          <w:sz w:val="20"/>
          <w:szCs w:val="20"/>
          <w:lang w:eastAsia="ko-KR"/>
        </w:rPr>
        <w:t xml:space="preserve">The coordinates (MNI space) of center of gravity within the conjunction of </w:t>
      </w:r>
      <w:r>
        <w:rPr>
          <w:rFonts w:ascii="Times New Roman" w:hAnsi="Times New Roman" w:cs="Times New Roman"/>
          <w:sz w:val="20"/>
          <w:szCs w:val="20"/>
        </w:rPr>
        <w:t>lesion</w:t>
      </w:r>
      <w:r>
        <w:rPr>
          <w:rFonts w:ascii="Times New Roman" w:hAnsi="Times New Roman" w:cs="Times New Roman"/>
          <w:sz w:val="20"/>
          <w:szCs w:val="20"/>
          <w:lang w:eastAsia="ko-KR"/>
        </w:rPr>
        <w:t xml:space="preserve"> network map</w:t>
      </w:r>
      <w:bookmarkEnd w:id="1"/>
      <w:r>
        <w:rPr>
          <w:rFonts w:ascii="Times New Roman" w:hAnsi="Times New Roman" w:cs="Times New Roman"/>
          <w:sz w:val="20"/>
          <w:szCs w:val="20"/>
          <w:lang w:eastAsia="ko-KR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53"/>
        <w:gridCol w:w="563"/>
        <w:gridCol w:w="694"/>
        <w:gridCol w:w="591"/>
        <w:gridCol w:w="3578"/>
      </w:tblGrid>
      <w:tr w:rsidR="00B72F05" w14:paraId="173A20CE" w14:textId="77777777"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B5FE7" w14:textId="77777777" w:rsidR="00B72F05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xels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AF1C4" w14:textId="77777777" w:rsidR="00B72F05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9C5AC" w14:textId="77777777" w:rsidR="00B72F05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10651" w14:textId="77777777" w:rsidR="00B72F05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3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C190E" w14:textId="77777777" w:rsidR="00B72F05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s</w:t>
            </w:r>
          </w:p>
        </w:tc>
      </w:tr>
      <w:tr w:rsidR="00B72F05" w14:paraId="66A81E56" w14:textId="77777777"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C0935E9" w14:textId="77777777" w:rsidR="00B72F05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865F286" w14:textId="77777777" w:rsidR="00B72F05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A15F86F" w14:textId="77777777" w:rsidR="00B72F05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7E8C0F9" w14:textId="77777777" w:rsidR="00B72F05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14:paraId="773FD3AA" w14:textId="77777777" w:rsidR="00B72F05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ateral middle cingulate gyrus</w:t>
            </w:r>
          </w:p>
        </w:tc>
      </w:tr>
      <w:tr w:rsidR="00B72F05" w14:paraId="20FDDADD" w14:textId="77777777"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AA0B390" w14:textId="77777777" w:rsidR="00B72F05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21591D9" w14:textId="77777777" w:rsidR="00B72F05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089194E" w14:textId="77777777" w:rsidR="00B72F05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69CBF9E" w14:textId="77777777" w:rsidR="00B72F05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14:paraId="566FFB05" w14:textId="512C29BC" w:rsidR="00B72F05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cerebell</w:t>
            </w:r>
            <w:r w:rsidR="00E83031">
              <w:rPr>
                <w:rFonts w:ascii="Times New Roman" w:hAnsi="Times New Roman" w:cs="Times New Roman" w:hint="eastAsia"/>
                <w:sz w:val="20"/>
                <w:szCs w:val="20"/>
              </w:rPr>
              <w:t>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sterior lobe</w:t>
            </w:r>
          </w:p>
        </w:tc>
      </w:tr>
      <w:tr w:rsidR="00B72F05" w14:paraId="0B9E8630" w14:textId="77777777"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22747" w14:textId="77777777" w:rsidR="00B72F05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9A436" w14:textId="77777777" w:rsidR="00B72F05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D8828" w14:textId="77777777" w:rsidR="00B72F05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D2686" w14:textId="77777777" w:rsidR="00B72F05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B9ACE" w14:textId="4FA4736A" w:rsidR="00B72F05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cerebell</w:t>
            </w:r>
            <w:r w:rsidR="00E83031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sterior lobe</w:t>
            </w:r>
          </w:p>
        </w:tc>
      </w:tr>
    </w:tbl>
    <w:p w14:paraId="5B8E9F80" w14:textId="77777777" w:rsidR="00B72F05" w:rsidRDefault="00B72F05">
      <w:pPr>
        <w:rPr>
          <w:rFonts w:ascii="Times New Roman" w:hAnsi="Times New Roman" w:cs="Times New Roman"/>
          <w:sz w:val="20"/>
          <w:szCs w:val="20"/>
        </w:rPr>
      </w:pPr>
    </w:p>
    <w:p w14:paraId="0989D6F5" w14:textId="77777777" w:rsidR="00B72F05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808263C" w14:textId="77777777" w:rsidR="00B72F05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able 3</w:t>
      </w:r>
      <w:r>
        <w:rPr>
          <w:rFonts w:ascii="Times New Roman" w:hAnsi="Times New Roman" w:cs="Times New Roman"/>
          <w:sz w:val="20"/>
          <w:szCs w:val="20"/>
        </w:rPr>
        <w:t>. Replication cohort of central sleep apnea from literatures.</w:t>
      </w:r>
    </w:p>
    <w:tbl>
      <w:tblPr>
        <w:tblStyle w:val="a7"/>
        <w:tblW w:w="8931" w:type="dxa"/>
        <w:tblLayout w:type="fixed"/>
        <w:tblLook w:val="04A0" w:firstRow="1" w:lastRow="0" w:firstColumn="1" w:lastColumn="0" w:noHBand="0" w:noVBand="1"/>
      </w:tblPr>
      <w:tblGrid>
        <w:gridCol w:w="683"/>
        <w:gridCol w:w="2011"/>
        <w:gridCol w:w="1134"/>
        <w:gridCol w:w="1612"/>
        <w:gridCol w:w="2189"/>
        <w:gridCol w:w="1302"/>
      </w:tblGrid>
      <w:tr w:rsidR="00B72F05" w14:paraId="2BC330CE" w14:textId="77777777">
        <w:trPr>
          <w:trHeight w:val="305"/>
        </w:trPr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</w:tcPr>
          <w:p w14:paraId="3BAF8C3C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011" w:type="dxa"/>
            <w:tcBorders>
              <w:left w:val="nil"/>
              <w:bottom w:val="single" w:sz="4" w:space="0" w:color="auto"/>
              <w:right w:val="nil"/>
            </w:tcBorders>
          </w:tcPr>
          <w:p w14:paraId="58A3BBBA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t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C65B7EC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/sex 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14:paraId="054D9B0D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ion type</w:t>
            </w:r>
          </w:p>
        </w:tc>
        <w:tc>
          <w:tcPr>
            <w:tcW w:w="2189" w:type="dxa"/>
            <w:tcBorders>
              <w:left w:val="nil"/>
              <w:bottom w:val="single" w:sz="4" w:space="0" w:color="auto"/>
              <w:right w:val="nil"/>
            </w:tcBorders>
          </w:tcPr>
          <w:p w14:paraId="0D41EBB0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ion location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</w:tcPr>
          <w:p w14:paraId="34FB67A0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</w:p>
        </w:tc>
      </w:tr>
      <w:tr w:rsidR="00B72F05" w14:paraId="514FE633" w14:textId="77777777">
        <w:trPr>
          <w:trHeight w:val="458"/>
        </w:trPr>
        <w:tc>
          <w:tcPr>
            <w:tcW w:w="683" w:type="dxa"/>
            <w:tcBorders>
              <w:left w:val="nil"/>
              <w:bottom w:val="nil"/>
              <w:right w:val="nil"/>
            </w:tcBorders>
          </w:tcPr>
          <w:p w14:paraId="7A3413D7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1" w:type="dxa"/>
            <w:tcBorders>
              <w:left w:val="nil"/>
              <w:bottom w:val="nil"/>
              <w:right w:val="nil"/>
            </w:tcBorders>
          </w:tcPr>
          <w:p w14:paraId="3AEA2A79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chestatsk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,2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chestatsky&lt;/Author&gt;&lt;Year&gt;2004&lt;/Year&gt;&lt;RecNum&gt;5274&lt;/RecNum&gt;&lt;DisplayText&gt;[25]&lt;/DisplayText&gt;&lt;record&gt;&lt;rec-number&gt;5274&lt;/rec-number&gt;&lt;foreign-keys&gt;&lt;key app="EN" db-id="ddwv0v9f12s5wgesazbp59rh2fva55vd2995" timestamp="1631944335"&gt;5274&lt;/key&gt;&lt;/foreign-keys&gt;&lt;ref-type name="Journal Article"&gt;17&lt;/ref-type&gt;&lt;contributors&gt;&lt;authors&gt;&lt;author&gt;Schestatsky, P.&lt;/author&gt;&lt;author&gt;Fernandes, L. N.&lt;/author&gt;&lt;/authors&gt;&lt;/contributors&gt;&lt;auth-address&gt;Neurology Department, Hospital de Clinicas de Porto Alegre, Porto Alegre RS, Brasil. lonfra@hotmail.com&lt;/auth-address&gt;&lt;titles&gt;&lt;title&gt;Acquired Ondine&amp;apos;s curse: case report&lt;/title&gt;&lt;secondary-title&gt;Arq Neuropsiquiatr&lt;/secondary-title&gt;&lt;/titles&gt;&lt;periodical&gt;&lt;full-title&gt;Arq Neuropsiquiatr&lt;/full-title&gt;&lt;abbr-1&gt;Arquivos de neuro-psiquiatria&lt;/abbr-1&gt;&lt;/periodical&gt;&lt;pages&gt;523-7&lt;/pages&gt;&lt;volume&gt;62&lt;/volume&gt;&lt;number&gt;2B&lt;/number&gt;&lt;keywords&gt;&lt;keyword&gt;Humans&lt;/keyword&gt;&lt;keyword&gt;Infarction, Posterior Cerebral Artery/*complications/diagnosis&lt;/keyword&gt;&lt;keyword&gt;Magnetic Resonance Imaging&lt;/keyword&gt;&lt;keyword&gt;Male&lt;/keyword&gt;&lt;keyword&gt;Middle Aged&lt;/keyword&gt;&lt;keyword&gt;Pulmonary Disease, Chronic Obstructive/*complications/diagnosis&lt;/keyword&gt;&lt;keyword&gt;Respiration, Artificial&lt;/keyword&gt;&lt;keyword&gt;Sleep Apnea, Central/diagnosis/*etiology/therapy&lt;/keyword&gt;&lt;keyword&gt;Vertebrobasilar Insufficiency/complications/diagnosis&lt;/keyword&gt;&lt;/keywords&gt;&lt;dates&gt;&lt;year&gt;2004&lt;/year&gt;&lt;pub-dates&gt;&lt;date&gt;Jun&lt;/date&gt;&lt;/pub-dates&gt;&lt;/dates&gt;&lt;isbn&gt;0004-282X (Print)&amp;#xD;0004-282X (Linking)&lt;/isbn&gt;&lt;accession-num&gt;15273856&lt;/accession-num&gt;&lt;urls&gt;&lt;related-urls&gt;&lt;url&gt;https://www.ncbi.nlm.nih.gov/pubmed/15273856&lt;/url&gt;&lt;/related-urls&gt;&lt;/urls&gt;&lt;electronic-resource-num&gt;10.1590/s0004-282x200400030002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46C381A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/M</w:t>
            </w:r>
          </w:p>
        </w:tc>
        <w:tc>
          <w:tcPr>
            <w:tcW w:w="1612" w:type="dxa"/>
            <w:tcBorders>
              <w:left w:val="nil"/>
              <w:bottom w:val="nil"/>
              <w:right w:val="nil"/>
            </w:tcBorders>
          </w:tcPr>
          <w:p w14:paraId="06B1169D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189" w:type="dxa"/>
            <w:tcBorders>
              <w:left w:val="nil"/>
              <w:bottom w:val="nil"/>
              <w:right w:val="nil"/>
            </w:tcBorders>
          </w:tcPr>
          <w:p w14:paraId="52BD3E5B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ulla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410E012D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51D240F3" w14:textId="77777777">
        <w:trPr>
          <w:trHeight w:val="6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13F1DFB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D6DC56D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ogousslavsk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J, 19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gousslavsky&lt;/Author&gt;&lt;Year&gt;1990&lt;/Year&gt;&lt;RecNum&gt;5275&lt;/RecNum&gt;&lt;DisplayText&gt;[26]&lt;/DisplayText&gt;&lt;record&gt;&lt;rec-number&gt;5275&lt;/rec-number&gt;&lt;foreign-keys&gt;&lt;key app="EN" db-id="ddwv0v9f12s5wgesazbp59rh2fva55vd2995" timestamp="1631944557"&gt;5275&lt;/key&gt;&lt;/foreign-keys&gt;&lt;ref-type name="Journal Article"&gt;17&lt;/ref-type&gt;&lt;contributors&gt;&lt;authors&gt;&lt;author&gt;Bogousslavsky, J.&lt;/author&gt;&lt;author&gt;Khurana, R.&lt;/author&gt;&lt;author&gt;Deruaz, J. P.&lt;/author&gt;&lt;author&gt;Hornung, J. P.&lt;/author&gt;&lt;author&gt;Regli, F.&lt;/author&gt;&lt;author&gt;Janzer, R.&lt;/author&gt;&lt;author&gt;Perret, C.&lt;/author&gt;&lt;/authors&gt;&lt;/contributors&gt;&lt;auth-address&gt;Department of Neurology, Centre Hospitalier Universitaire Vaudois, Lausanne, Switzerland.&lt;/auth-address&gt;&lt;titles&gt;&lt;title&gt;Respiratory failure and unilateral caudal brainstem infarction&lt;/title&gt;&lt;secondary-title&gt;Ann Neurol&lt;/secondary-title&gt;&lt;/titles&gt;&lt;periodical&gt;&lt;full-title&gt;Ann Neurol&lt;/full-title&gt;&lt;abbr-1&gt;Annals of neurology&lt;/abbr-1&gt;&lt;/periodical&gt;&lt;pages&gt;668-73&lt;/pages&gt;&lt;volume&gt;28&lt;/volume&gt;&lt;number&gt;5&lt;/number&gt;&lt;keywords&gt;&lt;keyword&gt;Aged&lt;/keyword&gt;&lt;keyword&gt;*Brain Stem/pathology&lt;/keyword&gt;&lt;keyword&gt;Cerebral Infarction/*complications/pathology&lt;/keyword&gt;&lt;keyword&gt;Humans&lt;/keyword&gt;&lt;keyword&gt;Male&lt;/keyword&gt;&lt;keyword&gt;Respiratory Insufficiency/*etiology&lt;/keyword&gt;&lt;/keywords&gt;&lt;dates&gt;&lt;year&gt;1990&lt;/year&gt;&lt;pub-dates&gt;&lt;date&gt;Nov&lt;/date&gt;&lt;/pub-dates&gt;&lt;/dates&gt;&lt;isbn&gt;0364-5134 (Print)&amp;#xD;0364-5134 (Linking)&lt;/isbn&gt;&lt;accession-num&gt;2260854&lt;/accession-num&gt;&lt;urls&gt;&lt;related-urls&gt;&lt;url&gt;https://www.ncbi.nlm.nih.gov/pubmed/2260854&lt;/url&gt;&lt;/related-urls&gt;&lt;/urls&gt;&lt;electronic-resource-num&gt;10.1002/ana.41028051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3BDCFD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/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E9994A0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arction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4E7993D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ulla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3EE8E34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439B2AB0" w14:textId="77777777">
        <w:trPr>
          <w:trHeight w:val="343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A127EE0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29A0DA1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mangu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,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rmangue&lt;/Author&gt;&lt;Year&gt;2012&lt;/Year&gt;&lt;RecNum&gt;5276&lt;/RecNum&gt;&lt;DisplayText&gt;[27]&lt;/DisplayText&gt;&lt;record&gt;&lt;rec-number&gt;5276&lt;/rec-number&gt;&lt;foreign-keys&gt;&lt;key app="EN" db-id="ddwv0v9f12s5wgesazbp59rh2fva55vd2995" timestamp="1631944937"&gt;5276&lt;/key&gt;&lt;/foreign-keys&gt;&lt;ref-type name="Journal Article"&gt;17&lt;/ref-type&gt;&lt;contributors&gt;&lt;authors&gt;&lt;author&gt;Armangue, T.&lt;/author&gt;&lt;author&gt;Macaya, A.&lt;/author&gt;&lt;author&gt;Vazquez, E.&lt;/author&gt;&lt;author&gt;Jurado, M. J.&lt;/author&gt;&lt;author&gt;Roig-Quilis, M.&lt;/author&gt;&lt;/authors&gt;&lt;/contributors&gt;&lt;auth-address&gt;Department of Pediatric Neurology, Hospital Universitari Materno-Infantil Vall d&amp;apos;Hebron, Barcelona, Spain.&lt;/auth-address&gt;&lt;titles&gt;&lt;title&gt;Central hypoventilation and brainstem dysgenesis&lt;/title&gt;&lt;secondary-title&gt;Pediatr Neurol&lt;/secondary-title&gt;&lt;/titles&gt;&lt;periodical&gt;&lt;full-title&gt;Pediatr Neurol&lt;/full-title&gt;&lt;abbr-1&gt;Pediatric neurology&lt;/abbr-1&gt;&lt;/periodical&gt;&lt;pages&gt;257-9&lt;/pages&gt;&lt;volume&gt;46&lt;/volume&gt;&lt;number&gt;4&lt;/number&gt;&lt;keywords&gt;&lt;keyword&gt;Brain Stem/*abnormalities/*physiopathology&lt;/keyword&gt;&lt;keyword&gt;Child, Preschool&lt;/keyword&gt;&lt;keyword&gt;Deglutition Disorders/complications&lt;/keyword&gt;&lt;keyword&gt;Developmental Disabilities/complications&lt;/keyword&gt;&lt;keyword&gt;Evoked Potentials, Auditory, Brain Stem/physiology&lt;/keyword&gt;&lt;keyword&gt;Facial Paralysis/complications&lt;/keyword&gt;&lt;keyword&gt;Female&lt;/keyword&gt;&lt;keyword&gt;Functional Laterality&lt;/keyword&gt;&lt;keyword&gt;Humans&lt;/keyword&gt;&lt;keyword&gt;Hypoventilation/*complications/*pathology&lt;/keyword&gt;&lt;keyword&gt;Magnetic Resonance Imaging&lt;/keyword&gt;&lt;/keywords&gt;&lt;dates&gt;&lt;year&gt;2012&lt;/year&gt;&lt;pub-dates&gt;&lt;date&gt;Apr&lt;/date&gt;&lt;/pub-dates&gt;&lt;/dates&gt;&lt;isbn&gt;1873-5150 (Electronic)&amp;#xD;0887-8994 (Linking)&lt;/isbn&gt;&lt;accession-num&gt;22490775&lt;/accession-num&gt;&lt;urls&gt;&lt;related-urls&gt;&lt;url&gt;https://www.ncbi.nlm.nih.gov/pubmed/22490775&lt;/url&gt;&lt;/related-urls&gt;&lt;/urls&gt;&lt;electronic-resource-num&gt;10.1016/j.pediatrneurol.2012.02.01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97A14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F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59D51FE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genesi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F5F7070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ste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B69597E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37ACCED4" w14:textId="77777777">
        <w:trPr>
          <w:trHeight w:val="6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2C17BC7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3B652F7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hina M,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ishina&lt;/Author&gt;&lt;Year&gt;2014&lt;/Year&gt;&lt;RecNum&gt;5277&lt;/RecNum&gt;&lt;DisplayText&gt;[28]&lt;/DisplayText&gt;&lt;record&gt;&lt;rec-number&gt;5277&lt;/rec-number&gt;&lt;foreign-keys&gt;&lt;key app="EN" db-id="ddwv0v9f12s5wgesazbp59rh2fva55vd2995" timestamp="1631945235"&gt;5277&lt;/key&gt;&lt;/foreign-keys&gt;&lt;ref-type name="Journal Article"&gt;17&lt;/ref-type&gt;&lt;contributors&gt;&lt;authors&gt;&lt;author&gt;Mishina, M.&lt;/author&gt;&lt;author&gt;Ohkubo, S.&lt;/author&gt;&lt;author&gt;Kamiya, N.&lt;/author&gt;&lt;author&gt;Abe, A.&lt;/author&gt;&lt;author&gt;Suda, S.&lt;/author&gt;&lt;author&gt;Sakamaki, M.&lt;/author&gt;&lt;author&gt;Kominami, S.&lt;/author&gt;&lt;author&gt;Mizunari, T.&lt;/author&gt;&lt;author&gt;Kobayashi, S.&lt;/author&gt;&lt;author&gt;Katayama, Y.&lt;/author&gt;&lt;/authors&gt;&lt;/contributors&gt;&lt;auth-address&gt;Department of Neurological Science, Graduate School of Medicine, Nippon Medical School.&lt;/auth-address&gt;&lt;titles&gt;&lt;title&gt;Efficacy of tracheostomy for central alveolar hypoventilation syndrome caused by lateral medullary infarction&lt;/title&gt;&lt;secondary-title&gt;J Nippon Med Sch&lt;/secondary-title&gt;&lt;/titles&gt;&lt;periodical&gt;&lt;full-title&gt;J Nippon Med Sch&lt;/full-title&gt;&lt;abbr-1&gt;Journal of Nippon Medical School = Nippon Ika Daigaku zasshi&lt;/abbr-1&gt;&lt;/periodical&gt;&lt;pages&gt;276-84&lt;/pages&gt;&lt;volume&gt;81&lt;/volume&gt;&lt;number&gt;4&lt;/number&gt;&lt;keywords&gt;&lt;keyword&gt;Aged&lt;/keyword&gt;&lt;keyword&gt;Diffusion Magnetic Resonance Imaging&lt;/keyword&gt;&lt;keyword&gt;Humans&lt;/keyword&gt;&lt;keyword&gt;Infarction/*complications/diagnostic imaging&lt;/keyword&gt;&lt;keyword&gt;Lateral Medullary Syndrome/*complications/diagnostic imaging&lt;/keyword&gt;&lt;keyword&gt;Male&lt;/keyword&gt;&lt;keyword&gt;Medulla Oblongata/*blood supply/diagnostic imaging&lt;/keyword&gt;&lt;keyword&gt;Radiography, Thoracic&lt;/keyword&gt;&lt;keyword&gt;Sleep Apnea, Central/diagnostic imaging/*etiology/*surgery&lt;/keyword&gt;&lt;keyword&gt;*Tracheostomy&lt;/keyword&gt;&lt;keyword&gt;Treatment Outcome&lt;/keyword&gt;&lt;/keywords&gt;&lt;dates&gt;&lt;year&gt;2014&lt;/year&gt;&lt;/dates&gt;&lt;isbn&gt;1347-3409 (Electronic)&amp;#xD;1345-4676 (Linking)&lt;/isbn&gt;&lt;accession-num&gt;25186582&lt;/accession-num&gt;&lt;urls&gt;&lt;related-urls&gt;&lt;url&gt;https://www.ncbi.nlm.nih.gov/pubmed/25186582&lt;/url&gt;&lt;/related-urls&gt;&lt;/urls&gt;&lt;electronic-resource-num&gt;10.1272/jnms.81.27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99A71F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/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5AD1E7C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arction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D776D29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ull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9A3B03D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55B98AEA" w14:textId="77777777">
        <w:trPr>
          <w:trHeight w:val="30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B877D78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7E5585C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hina M,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ishina&lt;/Author&gt;&lt;Year&gt;2014&lt;/Year&gt;&lt;RecNum&gt;5277&lt;/RecNum&gt;&lt;DisplayText&gt;[28]&lt;/DisplayText&gt;&lt;record&gt;&lt;rec-number&gt;5277&lt;/rec-number&gt;&lt;foreign-keys&gt;&lt;key app="EN" db-id="ddwv0v9f12s5wgesazbp59rh2fva55vd2995" timestamp="1631945235"&gt;5277&lt;/key&gt;&lt;/foreign-keys&gt;&lt;ref-type name="Journal Article"&gt;17&lt;/ref-type&gt;&lt;contributors&gt;&lt;authors&gt;&lt;author&gt;Mishina, M.&lt;/author&gt;&lt;author&gt;Ohkubo, S.&lt;/author&gt;&lt;author&gt;Kamiya, N.&lt;/author&gt;&lt;author&gt;Abe, A.&lt;/author&gt;&lt;author&gt;Suda, S.&lt;/author&gt;&lt;author&gt;Sakamaki, M.&lt;/author&gt;&lt;author&gt;Kominami, S.&lt;/author&gt;&lt;author&gt;Mizunari, T.&lt;/author&gt;&lt;author&gt;Kobayashi, S.&lt;/author&gt;&lt;author&gt;Katayama, Y.&lt;/author&gt;&lt;/authors&gt;&lt;/contributors&gt;&lt;auth-address&gt;Department of Neurological Science, Graduate School of Medicine, Nippon Medical School.&lt;/auth-address&gt;&lt;titles&gt;&lt;title&gt;Efficacy of tracheostomy for central alveolar hypoventilation syndrome caused by lateral medullary infarction&lt;/title&gt;&lt;secondary-title&gt;J Nippon Med Sch&lt;/secondary-title&gt;&lt;/titles&gt;&lt;periodical&gt;&lt;full-title&gt;J Nippon Med Sch&lt;/full-title&gt;&lt;abbr-1&gt;Journal of Nippon Medical School = Nippon Ika Daigaku zasshi&lt;/abbr-1&gt;&lt;/periodical&gt;&lt;pages&gt;276-84&lt;/pages&gt;&lt;volume&gt;81&lt;/volume&gt;&lt;number&gt;4&lt;/number&gt;&lt;keywords&gt;&lt;keyword&gt;Aged&lt;/keyword&gt;&lt;keyword&gt;Diffusion Magnetic Resonance Imaging&lt;/keyword&gt;&lt;keyword&gt;Humans&lt;/keyword&gt;&lt;keyword&gt;Infarction/*complications/diagnostic imaging&lt;/keyword&gt;&lt;keyword&gt;Lateral Medullary Syndrome/*complications/diagnostic imaging&lt;/keyword&gt;&lt;keyword&gt;Male&lt;/keyword&gt;&lt;keyword&gt;Medulla Oblongata/*blood supply/diagnostic imaging&lt;/keyword&gt;&lt;keyword&gt;Radiography, Thoracic&lt;/keyword&gt;&lt;keyword&gt;Sleep Apnea, Central/diagnostic imaging/*etiology/*surgery&lt;/keyword&gt;&lt;keyword&gt;*Tracheostomy&lt;/keyword&gt;&lt;keyword&gt;Treatment Outcome&lt;/keyword&gt;&lt;/keywords&gt;&lt;dates&gt;&lt;year&gt;2014&lt;/year&gt;&lt;/dates&gt;&lt;isbn&gt;1347-3409 (Electronic)&amp;#xD;1345-4676 (Linking)&lt;/isbn&gt;&lt;accession-num&gt;25186582&lt;/accession-num&gt;&lt;urls&gt;&lt;related-urls&gt;&lt;url&gt;https://www.ncbi.nlm.nih.gov/pubmed/25186582&lt;/url&gt;&lt;/related-urls&gt;&lt;/urls&gt;&lt;electronic-resource-num&gt;10.1272/jnms.81.27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7B8D53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/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2E98312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arction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355FBD0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ulla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4AA5632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</w:tr>
      <w:tr w:rsidR="00B72F05" w14:paraId="6BE3D1DE" w14:textId="77777777">
        <w:trPr>
          <w:trHeight w:val="610"/>
        </w:trPr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3092D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3D8D7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oling EC,19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oling&lt;/Author&gt;&lt;Year&gt;1977&lt;/Year&gt;&lt;RecNum&gt;5278&lt;/RecNum&gt;&lt;DisplayText&gt;[29]&lt;/DisplayText&gt;&lt;record&gt;&lt;rec-number&gt;5278&lt;/rec-number&gt;&lt;foreign-keys&gt;&lt;key app="EN" db-id="ddwv0v9f12s5wgesazbp59rh2fva55vd2995" timestamp="1631945783"&gt;5278&lt;/key&gt;&lt;/foreign-keys&gt;&lt;ref-type name="Journal Article"&gt;17&lt;/ref-type&gt;&lt;contributors&gt;&lt;authors&gt;&lt;author&gt;Dooling, E. C.&lt;/author&gt;&lt;author&gt;Richardson, E. P., Jr.&lt;/author&gt;&lt;/authors&gt;&lt;/contributors&gt;&lt;titles&gt;&lt;title&gt;Ophthalmoplegia and Ondine&amp;apos;s curse&lt;/title&gt;&lt;secondary-title&gt;Arch Ophthalmol&lt;/secondary-title&gt;&lt;/titles&gt;&lt;periodical&gt;&lt;full-title&gt;Arch Ophthalmol&lt;/full-title&gt;&lt;/periodical&gt;&lt;pages&gt;1790-3&lt;/pages&gt;&lt;volume&gt;95&lt;/volume&gt;&lt;number&gt;10&lt;/number&gt;&lt;keywords&gt;&lt;keyword&gt;Ataxia/etiology&lt;/keyword&gt;&lt;keyword&gt;Blepharoptosis/etiology&lt;/keyword&gt;&lt;keyword&gt;Brain Diseases/*complications/pathology&lt;/keyword&gt;&lt;keyword&gt;Brain Stem/pathology&lt;/keyword&gt;&lt;keyword&gt;Child, Preschool&lt;/keyword&gt;&lt;keyword&gt;Female&lt;/keyword&gt;&lt;keyword&gt;Humans&lt;/keyword&gt;&lt;keyword&gt;Hypoventilation/etiology&lt;/keyword&gt;&lt;keyword&gt;Infant&lt;/keyword&gt;&lt;keyword&gt;Infant, Newborn&lt;/keyword&gt;&lt;keyword&gt;Intellectual Disability/etiology&lt;/keyword&gt;&lt;keyword&gt;Male&lt;/keyword&gt;&lt;keyword&gt;Ophthalmoplegia/*etiology&lt;/keyword&gt;&lt;keyword&gt;Optic Nerve/pathology&lt;/keyword&gt;&lt;keyword&gt;Pregnancy&lt;/keyword&gt;&lt;keyword&gt;Psychomotor Disorders/etiology&lt;/keyword&gt;&lt;keyword&gt;Seizures/etiology&lt;/keyword&gt;&lt;keyword&gt;Sleep Wake Disorders/etiology&lt;/keyword&gt;&lt;keyword&gt;Strabismus/etiology&lt;/keyword&gt;&lt;/keywords&gt;&lt;dates&gt;&lt;year&gt;1977&lt;/year&gt;&lt;pub-dates&gt;&lt;date&gt;Oct&lt;/date&gt;&lt;/pub-dates&gt;&lt;/dates&gt;&lt;isbn&gt;0003-9950 (Print)&amp;#xD;0003-9950 (Linking)&lt;/isbn&gt;&lt;accession-num&gt;911251&lt;/accession-num&gt;&lt;urls&gt;&lt;related-urls&gt;&lt;url&gt;https://www.ncbi.nlm.nih.gov/pubmed/911251&lt;/url&gt;&lt;/related-urls&gt;&lt;/urls&gt;&lt;electronic-resource-num&gt;10.1001/archopht.1977.0445010009200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2939C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M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5A9E7" w14:textId="77777777" w:rsidR="00B72F0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3E1C7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brai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9677B" w14:textId="77777777" w:rsidR="00B72F0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rizontal sections of the brain</w:t>
            </w:r>
          </w:p>
        </w:tc>
      </w:tr>
    </w:tbl>
    <w:p w14:paraId="1DF718FA" w14:textId="77777777" w:rsidR="00B72F05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 = male; F = female; - represents no report.</w:t>
      </w:r>
    </w:p>
    <w:p w14:paraId="2B85F4E1" w14:textId="77777777" w:rsidR="00B72F05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D102F35" w14:textId="77777777" w:rsidR="00B72F05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</w:t>
      </w:r>
    </w:p>
    <w:p w14:paraId="00EFEB6F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rFonts w:ascii="Times New Roman" w:hAnsi="Times New Roman" w:cs="Times New Roman"/>
          <w:szCs w:val="20"/>
        </w:rPr>
        <w:fldChar w:fldCharType="begin"/>
      </w:r>
      <w:r>
        <w:rPr>
          <w:rFonts w:ascii="Times New Roman" w:hAnsi="Times New Roman" w:cs="Times New Roman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Cs w:val="20"/>
        </w:rPr>
        <w:fldChar w:fldCharType="separate"/>
      </w:r>
      <w:r>
        <w:rPr>
          <w:szCs w:val="20"/>
        </w:rPr>
        <w:t>[1] N. Sakurai, Y. Koike, Y. Kaneoke, T. Yasuda, and A. Takahashi, Sleep apnea and palatal myoclonus in a patient with neuro-Behcet syndrome. Internal medicine (Tokyo, Japan) 32 (1993) 336-9.</w:t>
      </w:r>
    </w:p>
    <w:p w14:paraId="0F27B960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2] K. Kagitani-Shimono, K. Kato-Nishimura, T. Okinaga, I. Mohri, N. Tachibana, K. Ozono, and M. Taniike, Long-term observation of absence of REM sleep caused by pontine cavernous hemangioma. Sleep Med 12 (2011) 1045-6.</w:t>
      </w:r>
    </w:p>
    <w:p w14:paraId="01FF4643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3] K. Fujimoto, H. Kasai, R. Kunii, J. Terada, and K. Tatsumi, Obstructive Sleep Apnea in a Severely Obese Child With Combined Central Sleep Apnea and Sleep-Related Hypoventilation Disorder Caused by a Medullary Tumor. J Clin Sleep Med 14 (2018) 1071-1074.</w:t>
      </w:r>
    </w:p>
    <w:p w14:paraId="393721AA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4] M.D. Haley, D.B.H. Henderson, M. Nowell, W.M. Adams, and P.C. Whitfield, Giant vertebrobasilar aneurysm: a rare cause of central sleep apnoea. Br J Neurosurg 33 (2019) 559-561.</w:t>
      </w:r>
    </w:p>
    <w:p w14:paraId="13134420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5] B. Faludi, M. Toth, G. Pusch, and S. Komoly, Dynamic changes in sleep-related breathing abnormalities in bilateral paramedian mesencephalon and thalamus stroke: a follow-up case study. Sleep Breath 20 (2016) 237-42.</w:t>
      </w:r>
    </w:p>
    <w:p w14:paraId="65294BC0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6] E. Yasaki, Y. Saito, K. Nakano, H. Katsumori, K. Hayashi, T. Nishikawa, and M. Osawa, Characteristics of breathing abnormality in Leigh and its overlap syndromes. Neuropediatrics 32 (2001) 299-306.</w:t>
      </w:r>
    </w:p>
    <w:p w14:paraId="7C4BF391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7] J.G. Heckmann, and S. Ernst, Central alveolar hypoventilation (Ondine's curse) caused by megadolichobasilar artery. Journal of stroke and cerebrovascular diseases : the official journal of National Stroke Association 23 (2014) 390-2.</w:t>
      </w:r>
    </w:p>
    <w:p w14:paraId="08CBF452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8] D.M. Hermann, M. Siccoli, P. Kirov, M. Gugger, and C.L. Bassetti, Central periodic breathing during sleep in acute ischemic stroke. Stroke 38 (2007) 1082-4.</w:t>
      </w:r>
    </w:p>
    <w:p w14:paraId="13689DF9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9] K. Kyoshima, K. Sakai, T. Goto, A. Tanabe, A. Sato, H. Nagashima, and J. Nakayama, Gross total surgical removal of malignant glioma from the medulla oblongata: report of two adult cases with reference to surgical anatomy. Journal of clinical neuroscience : official journal of the Neurosurgical Society of Australasia 11 (2004) 75-80.</w:t>
      </w:r>
    </w:p>
    <w:p w14:paraId="2F810511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10] M. Kuhn, M. Lutolf, and W.H. Reinhart, The eye catcher. Ondine's curse. Respiration 66 (1999) 265.</w:t>
      </w:r>
    </w:p>
    <w:p w14:paraId="03AC2C14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11] H. Fujisawa, Y. Yoshida, Y. Niida, M. Hasegawa, and J. Yamashita, Cyanotic breath-holding spell: a life-threatening complication after radical resection of a cervicomedullary ganglioglioma. Pediatric neurosurgery 41 (2005) 93-7.</w:t>
      </w:r>
    </w:p>
    <w:p w14:paraId="7F23B901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12] C. Tatsumi, M. Takahashi, S. Yorifuji, Y. Nishikawa, M. Kitaguchi, S. Hashimoto, and S. Tarui, Mitochondrial encephalomyopathy with sleep apnea. European neurology 28 (1988) 64-9.</w:t>
      </w:r>
    </w:p>
    <w:p w14:paraId="187D4EFB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13] H.L. Manning, and J.C. Leiter, Respiratory control and respiratory sensation in a patient with a ganglioglioma within the dorsocaudal brain stem. Am J Respir Crit Care Med 161 (2000) 2100-6.</w:t>
      </w:r>
    </w:p>
    <w:p w14:paraId="1A4BB127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14] C.W. Wong, Y.Y. Wai, T.N. Lui, and C.N. Chang, Bilateral glossopharyngeal neuralgia after excision of a solitary cervico-medullary haemangioblastoma: case report. Acta neurochirurgica 114 (1992) 64-7.</w:t>
      </w:r>
    </w:p>
    <w:p w14:paraId="64D7E0F5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15] I. Funakawa, K. Hara, T. Yasuda, and A. Terao, Intractable hiccups and sleep apnea syndrome in multiple sclerosis: report of two cases. Acta neurologica Scandinavica 88 (1993) 401-5.</w:t>
      </w:r>
    </w:p>
    <w:p w14:paraId="48DE1542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lastRenderedPageBreak/>
        <w:t>[16] E.A. Marin-Sanabria, N. Kobayashi, S. Miyake, and E. Kohmura, Snoring associated with Ondine's curse in a patient with brainstem glioma. Journal of clinical neuroscience : official journal of the Neurosurgical Society of Australasia 13 (2006) 370-3.</w:t>
      </w:r>
    </w:p>
    <w:p w14:paraId="0AE2614B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17] K. Ramar, Central alveolar hypoventilation and failure to wean from the ventilator. J Clin Sleep Med 5 (2009) 583-5.</w:t>
      </w:r>
    </w:p>
    <w:p w14:paraId="29BB2555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18] J.L. Pedroso, R.F. Baiense, A.P. Scalzaretto, P.B. Neto, A.F. Teixeira de Gois, and M.E. Ferraz, Ondine's curse after brainstem infarction. Neurology India 57 (2009) 206-7.</w:t>
      </w:r>
    </w:p>
    <w:p w14:paraId="0B93F25E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19] H.T. Ho, P. Thajeb, and C.C. Lin, Ondine's curse in a patient with unilateral medullary and bilateral cerebellar infarctions. J Chin Med Assoc 68 (2005) 531-4.</w:t>
      </w:r>
    </w:p>
    <w:p w14:paraId="45C5B460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20] S.G. Kapnadak, I. Mikolaenko, K. Enfield, D.R. Gress, and B.R. Nathan, Ondine's curse with accompanying trigeminal and glossopharyngeal neuralgia secondary to medullary telangiectasia. Neurocritical care 12 (2010) 395-9.</w:t>
      </w:r>
    </w:p>
    <w:p w14:paraId="4CA59181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21] M.S. Nogues, K. Heidel, and E. Benarroch, Unilateral focal lesions in the rostrolateral medulla influence chemosensitivity and breathing measured during wakefulness, sleep, and exercise. Journal of neurology, neurosurgery, and psychiatry 69 (2000) 138-9.</w:t>
      </w:r>
    </w:p>
    <w:p w14:paraId="06CBD869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22] M. Habek, and V.V. Brinar, Central sleep apnea and ataxia caused by brainstem lesion due to chronic neuroleptospirosis. Neurology 73 (2009) 1923-4.</w:t>
      </w:r>
    </w:p>
    <w:p w14:paraId="5539DFC0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23] M. Mendoza, and J.G. Latorre, Pearls and oy-sters: reversible Ondine's curse in a case of lateral medullary infarction. Neurology 80 (2013) e13-6.</w:t>
      </w:r>
    </w:p>
    <w:p w14:paraId="2849BE04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24] E. Fiedler, and R. Gill, Teaching NeuroImages: Ondine curse syndrome caused by dorsolateral medullary stroke. Neurology 94 (2020) e1557-e1558.</w:t>
      </w:r>
    </w:p>
    <w:p w14:paraId="300B5D32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25] P. Schestatsky, and L.N. Fernandes, Acquired Ondine's curse: case report. Arquivos de neuro-psiquiatria 62 (2004) 523-7.</w:t>
      </w:r>
    </w:p>
    <w:p w14:paraId="3F03146A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26] J. Bogousslavsky, R. Khurana, J.P. Deruaz, J.P. Hornung, F. Regli, R. Janzer, and C. Perret, Respiratory failure and unilateral caudal brainstem infarction. Annals of neurology 28 (1990) 668-73.</w:t>
      </w:r>
    </w:p>
    <w:p w14:paraId="74330AC2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27] T. Armangue, A. Macaya, E. Vazquez, M.J. Jurado, and M. Roig-Quilis, Central hypoventilation and brainstem dysgenesis. Pediatric neurology 46 (2012) 257-9.</w:t>
      </w:r>
    </w:p>
    <w:p w14:paraId="6530B607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28] M. Mishina, S. Ohkubo, N. Kamiya, A. Abe, S. Suda, M. Sakamaki, S. Kominami, T. Mizunari, S. Kobayashi, and Y. Katayama, Efficacy of tracheostomy for central alveolar hypoventilation syndrome caused by lateral medullary infarction. Journal of Nippon Medical School = Nippon Ika Daigaku zasshi 81 (2014) 276-84.</w:t>
      </w:r>
    </w:p>
    <w:p w14:paraId="18C406A2" w14:textId="77777777" w:rsidR="00B72F05" w:rsidRDefault="00000000">
      <w:pPr>
        <w:pStyle w:val="EndNoteBibliography"/>
        <w:ind w:left="720" w:hanging="720"/>
        <w:rPr>
          <w:szCs w:val="20"/>
        </w:rPr>
      </w:pPr>
      <w:r>
        <w:rPr>
          <w:szCs w:val="20"/>
        </w:rPr>
        <w:t>[29] E.C. Dooling, and E.P. Richardson, Jr., Ophthalmoplegia and Ondine's curse. Arch Ophthalmol 95 (1977) 1790-3.</w:t>
      </w:r>
    </w:p>
    <w:p w14:paraId="333F3165" w14:textId="55668B37" w:rsidR="00B72F05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B72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M5MjA5MzlkOWYyNzM0ZjA4NTU3OWE4NzhlMzg3YT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wv0v9f12s5wgesazbp59rh2fva55vd2995&quot;&gt;My EndNote Library&lt;record-ids&gt;&lt;item&gt;5250&lt;/item&gt;&lt;item&gt;5251&lt;/item&gt;&lt;item&gt;5252&lt;/item&gt;&lt;item&gt;5253&lt;/item&gt;&lt;item&gt;5254&lt;/item&gt;&lt;item&gt;5255&lt;/item&gt;&lt;item&gt;5256&lt;/item&gt;&lt;item&gt;5257&lt;/item&gt;&lt;item&gt;5258&lt;/item&gt;&lt;item&gt;5259&lt;/item&gt;&lt;item&gt;5260&lt;/item&gt;&lt;item&gt;5261&lt;/item&gt;&lt;item&gt;5262&lt;/item&gt;&lt;item&gt;5263&lt;/item&gt;&lt;item&gt;5264&lt;/item&gt;&lt;item&gt;5265&lt;/item&gt;&lt;item&gt;5266&lt;/item&gt;&lt;item&gt;5267&lt;/item&gt;&lt;item&gt;5268&lt;/item&gt;&lt;item&gt;5269&lt;/item&gt;&lt;item&gt;5270&lt;/item&gt;&lt;item&gt;5271&lt;/item&gt;&lt;item&gt;5272&lt;/item&gt;&lt;item&gt;5273&lt;/item&gt;&lt;item&gt;5274&lt;/item&gt;&lt;item&gt;5275&lt;/item&gt;&lt;item&gt;5276&lt;/item&gt;&lt;item&gt;5277&lt;/item&gt;&lt;item&gt;5278&lt;/item&gt;&lt;/record-ids&gt;&lt;/item&gt;&lt;/Libraries&gt;"/>
  </w:docVars>
  <w:rsids>
    <w:rsidRoot w:val="00E61E80"/>
    <w:rsid w:val="00075A80"/>
    <w:rsid w:val="00086ACF"/>
    <w:rsid w:val="000E5B65"/>
    <w:rsid w:val="001016C9"/>
    <w:rsid w:val="00181FC5"/>
    <w:rsid w:val="001E0975"/>
    <w:rsid w:val="0020674E"/>
    <w:rsid w:val="0022009F"/>
    <w:rsid w:val="00277241"/>
    <w:rsid w:val="003D1179"/>
    <w:rsid w:val="004B55EC"/>
    <w:rsid w:val="004C7DD8"/>
    <w:rsid w:val="005606E5"/>
    <w:rsid w:val="005C4AA9"/>
    <w:rsid w:val="006106A6"/>
    <w:rsid w:val="00643DF1"/>
    <w:rsid w:val="0071029B"/>
    <w:rsid w:val="007223BD"/>
    <w:rsid w:val="007250EA"/>
    <w:rsid w:val="007257A7"/>
    <w:rsid w:val="007C4DA9"/>
    <w:rsid w:val="008061AC"/>
    <w:rsid w:val="008A54A0"/>
    <w:rsid w:val="008A5F27"/>
    <w:rsid w:val="008F0168"/>
    <w:rsid w:val="0090178D"/>
    <w:rsid w:val="0090349B"/>
    <w:rsid w:val="009342BE"/>
    <w:rsid w:val="00AF5CCC"/>
    <w:rsid w:val="00B46961"/>
    <w:rsid w:val="00B51E2A"/>
    <w:rsid w:val="00B55DF4"/>
    <w:rsid w:val="00B72F05"/>
    <w:rsid w:val="00B845DD"/>
    <w:rsid w:val="00CD0437"/>
    <w:rsid w:val="00D62906"/>
    <w:rsid w:val="00E24270"/>
    <w:rsid w:val="00E61B4D"/>
    <w:rsid w:val="00E61E80"/>
    <w:rsid w:val="00E83031"/>
    <w:rsid w:val="00E920AB"/>
    <w:rsid w:val="00EC52B4"/>
    <w:rsid w:val="00F30244"/>
    <w:rsid w:val="51451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5479A"/>
  <w15:docId w15:val="{5BF0F5AC-8E11-46C1-948C-AD6BD312F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7</Pages>
  <Words>8687</Words>
  <Characters>49519</Characters>
  <Application>Microsoft Office Word</Application>
  <DocSecurity>0</DocSecurity>
  <Lines>412</Lines>
  <Paragraphs>116</Paragraphs>
  <ScaleCrop>false</ScaleCrop>
  <Company/>
  <LinksUpToDate>false</LinksUpToDate>
  <CharactersWithSpaces>58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o motai</dc:creator>
  <cp:lastModifiedBy>duo motai</cp:lastModifiedBy>
  <cp:revision>10</cp:revision>
  <dcterms:created xsi:type="dcterms:W3CDTF">2021-05-24T12:29:00Z</dcterms:created>
  <dcterms:modified xsi:type="dcterms:W3CDTF">2022-09-22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DBACE7FB5884DEA93D42D21D92A6258</vt:lpwstr>
  </property>
</Properties>
</file>